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F7025B" w14:textId="508C02EB" w:rsidR="00F13232" w:rsidRDefault="007018B6" w:rsidP="00F13232">
      <w:pPr>
        <w:pStyle w:val="Caption"/>
        <w:rPr>
          <w:rFonts w:eastAsia="Times New Roman"/>
          <w:szCs w:val="24"/>
        </w:rPr>
      </w:pPr>
      <w:bookmarkStart w:id="0" w:name="_GoBack"/>
      <w:bookmarkEnd w:id="0"/>
      <w:r>
        <w:rPr>
          <w:b/>
        </w:rPr>
        <w:t>S</w:t>
      </w:r>
      <w:r w:rsidR="00187159">
        <w:rPr>
          <w:b/>
        </w:rPr>
        <w:t>10</w:t>
      </w:r>
      <w:r>
        <w:rPr>
          <w:b/>
        </w:rPr>
        <w:t xml:space="preserve"> </w:t>
      </w:r>
      <w:r w:rsidRPr="00EC0DBB">
        <w:rPr>
          <w:b/>
        </w:rPr>
        <w:t xml:space="preserve">Table. </w:t>
      </w:r>
      <w:r>
        <w:rPr>
          <w:b/>
        </w:rPr>
        <w:t>Regional c</w:t>
      </w:r>
      <w:r w:rsidRPr="00EC0DBB">
        <w:rPr>
          <w:rFonts w:eastAsia="Times New Roman"/>
          <w:b/>
          <w:szCs w:val="24"/>
        </w:rPr>
        <w:t xml:space="preserve">loud immersion changes </w:t>
      </w:r>
      <w:r w:rsidR="0032342D">
        <w:rPr>
          <w:rFonts w:eastAsia="Times New Roman"/>
          <w:b/>
          <w:szCs w:val="24"/>
        </w:rPr>
        <w:t>by protection status</w:t>
      </w:r>
      <w:r w:rsidR="00C77137">
        <w:rPr>
          <w:rFonts w:eastAsia="Times New Roman"/>
          <w:b/>
          <w:szCs w:val="24"/>
        </w:rPr>
        <w:t xml:space="preserve"> for </w:t>
      </w:r>
      <w:r w:rsidRPr="00762807">
        <w:rPr>
          <w:rFonts w:eastAsia="Times New Roman"/>
          <w:b/>
          <w:szCs w:val="24"/>
        </w:rPr>
        <w:t xml:space="preserve">RCP </w:t>
      </w:r>
      <w:r w:rsidR="0032342D">
        <w:rPr>
          <w:rFonts w:eastAsia="Times New Roman"/>
          <w:b/>
          <w:szCs w:val="24"/>
        </w:rPr>
        <w:t>4</w:t>
      </w:r>
      <w:r w:rsidRPr="00762807">
        <w:rPr>
          <w:rFonts w:eastAsia="Times New Roman"/>
          <w:b/>
          <w:szCs w:val="24"/>
        </w:rPr>
        <w:t xml:space="preserve">.5, </w:t>
      </w:r>
      <w:r w:rsidR="00C77137">
        <w:rPr>
          <w:rFonts w:eastAsia="Times New Roman"/>
          <w:b/>
          <w:szCs w:val="24"/>
        </w:rPr>
        <w:t>2041-</w:t>
      </w:r>
      <w:r w:rsidRPr="00762807">
        <w:rPr>
          <w:rFonts w:eastAsia="Times New Roman"/>
          <w:b/>
          <w:szCs w:val="24"/>
        </w:rPr>
        <w:t>20</w:t>
      </w:r>
      <w:r w:rsidR="00C77137">
        <w:rPr>
          <w:rFonts w:eastAsia="Times New Roman"/>
          <w:b/>
          <w:szCs w:val="24"/>
        </w:rPr>
        <w:t>60</w:t>
      </w:r>
      <w:r w:rsidR="00C77137">
        <w:rPr>
          <w:rFonts w:eastAsia="Times New Roman"/>
          <w:szCs w:val="24"/>
        </w:rPr>
        <w:t xml:space="preserve"> </w:t>
      </w:r>
      <w:r w:rsidR="00F13232">
        <w:t>(Representative Concentration Pathway 4.5</w:t>
      </w:r>
      <w:r w:rsidR="0032342D">
        <w:t xml:space="preserve">, </w:t>
      </w:r>
      <w:r w:rsidR="00F13232" w:rsidRPr="00C31525">
        <w:t>average year 20</w:t>
      </w:r>
      <w:r w:rsidR="00F13232">
        <w:t>50</w:t>
      </w:r>
      <w:r w:rsidR="0032342D">
        <w:t>)</w:t>
      </w:r>
      <w:r w:rsidR="00F13232" w:rsidRPr="00C31525">
        <w:t>.</w:t>
      </w:r>
      <w:r w:rsidR="00F13232">
        <w:t xml:space="preserve"> C</w:t>
      </w:r>
      <w:r w:rsidR="00F13232" w:rsidRPr="00E90E6C">
        <w:t xml:space="preserve">hanges in cloud immersion </w:t>
      </w:r>
      <w:r w:rsidR="00F13232">
        <w:t xml:space="preserve">are given by change </w:t>
      </w:r>
      <w:proofErr w:type="spellStart"/>
      <w:r w:rsidR="00F13232" w:rsidRPr="00E90E6C">
        <w:t>category</w:t>
      </w:r>
      <w:r w:rsidR="00F13232">
        <w:rPr>
          <w:vertAlign w:val="superscript"/>
        </w:rPr>
        <w:t>a</w:t>
      </w:r>
      <w:proofErr w:type="spellEnd"/>
      <w:r w:rsidR="00F13232" w:rsidRPr="00E90E6C">
        <w:t xml:space="preserve"> </w:t>
      </w:r>
      <w:r w:rsidR="0032342D">
        <w:t xml:space="preserve">and protection </w:t>
      </w:r>
      <w:proofErr w:type="spellStart"/>
      <w:r w:rsidR="0032342D">
        <w:t>status</w:t>
      </w:r>
      <w:r w:rsidR="0032342D">
        <w:rPr>
          <w:vertAlign w:val="superscript"/>
        </w:rPr>
        <w:t>b</w:t>
      </w:r>
      <w:proofErr w:type="spellEnd"/>
      <w:r w:rsidR="0032342D">
        <w:t xml:space="preserve"> </w:t>
      </w:r>
      <w:r w:rsidR="00F13232">
        <w:t>for: montane TMCF no subalpine occurs (No Subalpine), montane + mixed TMCF (Mixed), or montane + subalpine 1 or subalpine 2</w:t>
      </w:r>
      <w:r w:rsidR="00F13232" w:rsidRPr="00E90E6C">
        <w:t xml:space="preserve"> </w:t>
      </w:r>
      <w:r w:rsidR="00F13232">
        <w:t xml:space="preserve">TMCF, </w:t>
      </w:r>
      <w:r w:rsidR="00F13232" w:rsidRPr="00E90E6C">
        <w:t xml:space="preserve">as percentages of TMCF zone </w:t>
      </w:r>
      <w:proofErr w:type="spellStart"/>
      <w:r w:rsidR="00F13232" w:rsidRPr="00E90E6C">
        <w:t>areas</w:t>
      </w:r>
      <w:r w:rsidR="0032342D">
        <w:rPr>
          <w:vertAlign w:val="superscript"/>
        </w:rPr>
        <w:t>c</w:t>
      </w:r>
      <w:proofErr w:type="spellEnd"/>
      <w:r w:rsidR="00F13232" w:rsidRPr="00AA0646">
        <w:t>.</w:t>
      </w:r>
      <w:r w:rsidR="00F13232" w:rsidRPr="00E90E6C">
        <w:t xml:space="preserve"> </w:t>
      </w:r>
      <w:r w:rsidR="00F13232">
        <w:rPr>
          <w:rFonts w:eastAsia="Times New Roman"/>
          <w:szCs w:val="24"/>
        </w:rPr>
        <w:t xml:space="preserve">Subalpine 1 TMCF transitions to </w:t>
      </w:r>
      <w:r w:rsidR="00F13232" w:rsidRPr="00BE12B8">
        <w:rPr>
          <w:rFonts w:eastAsia="Times New Roman"/>
          <w:szCs w:val="24"/>
        </w:rPr>
        <w:t>páramo</w:t>
      </w:r>
      <w:r w:rsidR="00F13232">
        <w:rPr>
          <w:rFonts w:eastAsia="Times New Roman"/>
          <w:szCs w:val="24"/>
        </w:rPr>
        <w:t>;</w:t>
      </w:r>
      <w:r w:rsidR="00F13232">
        <w:t xml:space="preserve"> Subalpine 2 TMCF transitions to puna</w:t>
      </w:r>
      <w:r w:rsidR="00F13232">
        <w:rPr>
          <w:rFonts w:eastAsia="Times New Roman"/>
          <w:szCs w:val="24"/>
        </w:rPr>
        <w:t>.</w:t>
      </w:r>
    </w:p>
    <w:tbl>
      <w:tblPr>
        <w:tblW w:w="10369" w:type="dxa"/>
        <w:jc w:val="center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438"/>
        <w:gridCol w:w="1259"/>
        <w:gridCol w:w="545"/>
        <w:gridCol w:w="1079"/>
        <w:gridCol w:w="716"/>
        <w:gridCol w:w="966"/>
        <w:gridCol w:w="566"/>
        <w:gridCol w:w="1015"/>
        <w:gridCol w:w="925"/>
        <w:gridCol w:w="925"/>
        <w:gridCol w:w="925"/>
        <w:gridCol w:w="10"/>
      </w:tblGrid>
      <w:tr w:rsidR="00F13232" w:rsidRPr="00B4791D" w14:paraId="6E93A680" w14:textId="77777777" w:rsidTr="006D6F40">
        <w:trPr>
          <w:gridAfter w:val="1"/>
          <w:wAfter w:w="10" w:type="dxa"/>
          <w:jc w:val="center"/>
        </w:trPr>
        <w:tc>
          <w:tcPr>
            <w:tcW w:w="1438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6022224B" w14:textId="77777777" w:rsidR="00F13232" w:rsidRPr="00B4791D" w:rsidRDefault="00F13232" w:rsidP="006D6F40">
            <w:pPr>
              <w:ind w:left="274" w:hanging="274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Region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188A81CC" w14:textId="77777777" w:rsidR="00F13232" w:rsidRPr="00B4791D" w:rsidRDefault="00F13232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Subalpine Type</w:t>
            </w:r>
          </w:p>
        </w:tc>
        <w:tc>
          <w:tcPr>
            <w:tcW w:w="545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14A22DD4" w14:textId="77777777" w:rsidR="00F13232" w:rsidRPr="00B4791D" w:rsidRDefault="00F13232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b/>
                <w:sz w:val="21"/>
                <w:szCs w:val="21"/>
              </w:rPr>
              <w:t>PR or UPR</w:t>
            </w:r>
          </w:p>
        </w:tc>
        <w:tc>
          <w:tcPr>
            <w:tcW w:w="1079" w:type="dxa"/>
            <w:tcBorders>
              <w:top w:val="single" w:sz="12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C4D2C4" w14:textId="77777777" w:rsidR="00F13232" w:rsidRPr="00B4791D" w:rsidRDefault="00F13232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  <w:vertAlign w:val="superscript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Montane + Subalpine TMCF Zone Area (km</w:t>
            </w:r>
            <w:proofErr w:type="gramStart"/>
            <w:r w:rsidRPr="00B4791D">
              <w:rPr>
                <w:rFonts w:asciiTheme="minorHAnsi" w:hAnsiTheme="minorHAnsi" w:cstheme="minorHAnsi"/>
                <w:b/>
                <w:sz w:val="21"/>
                <w:szCs w:val="21"/>
                <w:vertAlign w:val="superscript"/>
              </w:rPr>
              <w:t>2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)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71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15D67E40" w14:textId="77777777" w:rsidR="00F13232" w:rsidRPr="00B4791D" w:rsidRDefault="00F13232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Below CF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min</w:t>
            </w:r>
          </w:p>
          <w:p w14:paraId="60B616F1" w14:textId="77777777" w:rsidR="00F13232" w:rsidRPr="00B4791D" w:rsidRDefault="00F13232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96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449B1682" w14:textId="77777777" w:rsidR="00F13232" w:rsidRPr="00B4791D" w:rsidRDefault="00F13232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proofErr w:type="spellStart"/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softHyphen/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d</w:t>
            </w:r>
            <w:proofErr w:type="spellEnd"/>
            <w:r w:rsidRPr="00B4791D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 xml:space="preserve"> 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 xml:space="preserve">≤ -3% or </w:t>
            </w:r>
          </w:p>
          <w:p w14:paraId="0CBB55D7" w14:textId="77777777" w:rsidR="00F13232" w:rsidRPr="00B4791D" w:rsidRDefault="00F13232" w:rsidP="006D6F40">
            <w:pPr>
              <w:ind w:firstLine="0"/>
              <w:jc w:val="center"/>
              <w:rPr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RH&lt;</w:t>
            </w:r>
            <w:proofErr w:type="spellStart"/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min</w:t>
            </w:r>
            <w:proofErr w:type="spellEnd"/>
          </w:p>
          <w:p w14:paraId="09D8E011" w14:textId="77777777" w:rsidR="00F13232" w:rsidRPr="00B4791D" w:rsidRDefault="00F13232" w:rsidP="006D6F40">
            <w:pPr>
              <w:ind w:firstLine="0"/>
              <w:jc w:val="center"/>
              <w:rPr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566" w:type="dxa"/>
            <w:tcBorders>
              <w:top w:val="single" w:sz="12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18A02D" w14:textId="77777777" w:rsidR="00F13232" w:rsidRPr="00B4791D" w:rsidRDefault="00F13232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 xml:space="preserve">-3%&lt; </w:t>
            </w:r>
            <w:proofErr w:type="spellStart"/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d</w:t>
            </w:r>
            <w:proofErr w:type="spellEnd"/>
            <w:r w:rsidRPr="00B4791D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 xml:space="preserve"> 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&lt;0%</w:t>
            </w:r>
          </w:p>
          <w:p w14:paraId="2BC5BA70" w14:textId="77777777" w:rsidR="00F13232" w:rsidRPr="00B4791D" w:rsidRDefault="00F13232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1015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5B8E173A" w14:textId="77777777" w:rsidR="00F13232" w:rsidRPr="00B4791D" w:rsidRDefault="00F13232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proofErr w:type="spellStart"/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d</w:t>
            </w:r>
            <w:proofErr w:type="spellEnd"/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 xml:space="preserve"> ≥ 0%</w:t>
            </w:r>
          </w:p>
          <w:p w14:paraId="751E0347" w14:textId="77777777" w:rsidR="00F13232" w:rsidRPr="00B4791D" w:rsidRDefault="00F13232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Total Lost</w:t>
            </w:r>
          </w:p>
          <w:p w14:paraId="1B70BAA0" w14:textId="77777777" w:rsidR="00F13232" w:rsidRPr="00B4791D" w:rsidRDefault="00F13232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single" w:sz="6" w:space="0" w:color="auto"/>
            </w:tcBorders>
            <w:vAlign w:val="bottom"/>
          </w:tcPr>
          <w:p w14:paraId="4EB43B1B" w14:textId="77777777" w:rsidR="00F13232" w:rsidRPr="00B4791D" w:rsidRDefault="00F13232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proofErr w:type="spellStart"/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d</w:t>
            </w:r>
            <w:proofErr w:type="spellEnd"/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 xml:space="preserve"> ≥ 0%</w:t>
            </w:r>
          </w:p>
          <w:p w14:paraId="734C5060" w14:textId="77777777" w:rsidR="00F13232" w:rsidRPr="00B4791D" w:rsidRDefault="00F13232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Left</w:t>
            </w:r>
          </w:p>
          <w:p w14:paraId="51B45D59" w14:textId="77777777" w:rsidR="00F13232" w:rsidRPr="00B4791D" w:rsidRDefault="00F13232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925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0F6DFD85" w14:textId="77777777" w:rsidR="00F13232" w:rsidRPr="00B4791D" w:rsidRDefault="00F13232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proofErr w:type="spellStart"/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d</w:t>
            </w:r>
            <w:proofErr w:type="spellEnd"/>
            <w:r w:rsidRPr="00B4791D">
              <w:rPr>
                <w:sz w:val="21"/>
                <w:szCs w:val="21"/>
              </w:rPr>
              <w:t xml:space="preserve"> 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≥ 0%</w:t>
            </w:r>
          </w:p>
          <w:p w14:paraId="09A39729" w14:textId="77777777" w:rsidR="00F13232" w:rsidRPr="00B4791D" w:rsidRDefault="00F13232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Added</w:t>
            </w:r>
          </w:p>
          <w:p w14:paraId="63EAAA14" w14:textId="77777777" w:rsidR="00F13232" w:rsidRPr="00B4791D" w:rsidRDefault="00F13232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925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3C8BA538" w14:textId="77777777" w:rsidR="00F13232" w:rsidRPr="00B4791D" w:rsidRDefault="00F13232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proofErr w:type="spellStart"/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d</w:t>
            </w:r>
            <w:proofErr w:type="spellEnd"/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 xml:space="preserve"> ≥ 0%</w:t>
            </w:r>
          </w:p>
          <w:p w14:paraId="544E3B05" w14:textId="77777777" w:rsidR="00F13232" w:rsidRPr="00B4791D" w:rsidRDefault="00F13232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Net Left</w:t>
            </w:r>
          </w:p>
          <w:p w14:paraId="583B1B50" w14:textId="77777777" w:rsidR="00F13232" w:rsidRPr="00B4791D" w:rsidRDefault="00F13232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</w:tr>
      <w:tr w:rsidR="00F13232" w:rsidRPr="00B4791D" w14:paraId="78C6D6F5" w14:textId="77777777" w:rsidTr="006D6F40">
        <w:trPr>
          <w:jc w:val="center"/>
        </w:trPr>
        <w:tc>
          <w:tcPr>
            <w:tcW w:w="1438" w:type="dxa"/>
            <w:tcBorders>
              <w:top w:val="single" w:sz="6" w:space="0" w:color="auto"/>
              <w:left w:val="single" w:sz="4" w:space="0" w:color="auto"/>
            </w:tcBorders>
            <w:shd w:val="clear" w:color="auto" w:fill="C5E0B3" w:themeFill="accent6" w:themeFillTint="66"/>
            <w:vAlign w:val="center"/>
          </w:tcPr>
          <w:p w14:paraId="31675F8E" w14:textId="77777777" w:rsidR="00F13232" w:rsidRPr="00B4791D" w:rsidRDefault="00F13232" w:rsidP="00F13232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="Times New Roman"/>
                <w:b/>
                <w:sz w:val="21"/>
                <w:szCs w:val="21"/>
              </w:rPr>
              <w:t>Caribbean</w:t>
            </w:r>
          </w:p>
        </w:tc>
        <w:tc>
          <w:tcPr>
            <w:tcW w:w="1259" w:type="dxa"/>
            <w:tcBorders>
              <w:top w:val="single" w:sz="6" w:space="0" w:color="auto"/>
            </w:tcBorders>
            <w:shd w:val="clear" w:color="auto" w:fill="C5E0B3" w:themeFill="accent6" w:themeFillTint="66"/>
            <w:vAlign w:val="center"/>
          </w:tcPr>
          <w:p w14:paraId="65C9A985" w14:textId="77777777" w:rsidR="00F13232" w:rsidRPr="00B4791D" w:rsidRDefault="00F13232" w:rsidP="00F13232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B4791D">
              <w:rPr>
                <w:rFonts w:asciiTheme="minorHAnsi" w:hAnsiTheme="minorHAnsi" w:cs="Times New Roman"/>
                <w:sz w:val="21"/>
                <w:szCs w:val="21"/>
              </w:rPr>
              <w:t>Mixed</w:t>
            </w:r>
          </w:p>
        </w:tc>
        <w:tc>
          <w:tcPr>
            <w:tcW w:w="545" w:type="dxa"/>
            <w:tcBorders>
              <w:top w:val="single" w:sz="6" w:space="0" w:color="auto"/>
            </w:tcBorders>
            <w:shd w:val="clear" w:color="auto" w:fill="C5E0B3" w:themeFill="accent6" w:themeFillTint="66"/>
            <w:vAlign w:val="center"/>
          </w:tcPr>
          <w:p w14:paraId="0479327B" w14:textId="77777777" w:rsidR="00F13232" w:rsidRPr="00EC03CD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UPR</w:t>
            </w:r>
          </w:p>
        </w:tc>
        <w:tc>
          <w:tcPr>
            <w:tcW w:w="1079" w:type="dxa"/>
            <w:tcBorders>
              <w:top w:val="single" w:sz="6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8924006" w14:textId="77777777" w:rsidR="00F13232" w:rsidRPr="00EC03CD" w:rsidRDefault="00F13232" w:rsidP="00F13232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676 </w:t>
            </w:r>
          </w:p>
        </w:tc>
        <w:tc>
          <w:tcPr>
            <w:tcW w:w="716" w:type="dxa"/>
            <w:tcBorders>
              <w:top w:val="single" w:sz="6" w:space="0" w:color="auto"/>
            </w:tcBorders>
            <w:shd w:val="clear" w:color="auto" w:fill="C5E0B3" w:themeFill="accent6" w:themeFillTint="66"/>
          </w:tcPr>
          <w:p w14:paraId="5DAEE784" w14:textId="3B2ABB97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16 </w:t>
            </w:r>
          </w:p>
        </w:tc>
        <w:tc>
          <w:tcPr>
            <w:tcW w:w="966" w:type="dxa"/>
            <w:tcBorders>
              <w:top w:val="single" w:sz="6" w:space="0" w:color="auto"/>
            </w:tcBorders>
            <w:shd w:val="clear" w:color="auto" w:fill="C5E0B3" w:themeFill="accent6" w:themeFillTint="66"/>
          </w:tcPr>
          <w:p w14:paraId="19F49BC8" w14:textId="3E4FFF88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13 </w:t>
            </w:r>
          </w:p>
        </w:tc>
        <w:tc>
          <w:tcPr>
            <w:tcW w:w="566" w:type="dxa"/>
            <w:tcBorders>
              <w:top w:val="single" w:sz="6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808FF8D" w14:textId="1E930FE0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71 </w:t>
            </w:r>
          </w:p>
        </w:tc>
        <w:tc>
          <w:tcPr>
            <w:tcW w:w="1015" w:type="dxa"/>
            <w:tcBorders>
              <w:top w:val="single" w:sz="6" w:space="0" w:color="auto"/>
            </w:tcBorders>
            <w:shd w:val="clear" w:color="auto" w:fill="C5E0B3" w:themeFill="accent6" w:themeFillTint="66"/>
          </w:tcPr>
          <w:p w14:paraId="6C40B164" w14:textId="077ED45C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100 </w:t>
            </w:r>
          </w:p>
        </w:tc>
        <w:tc>
          <w:tcPr>
            <w:tcW w:w="925" w:type="dxa"/>
            <w:tcBorders>
              <w:top w:val="single" w:sz="6" w:space="0" w:color="auto"/>
              <w:left w:val="nil"/>
            </w:tcBorders>
            <w:shd w:val="clear" w:color="auto" w:fill="C5E0B3" w:themeFill="accent6" w:themeFillTint="66"/>
          </w:tcPr>
          <w:p w14:paraId="08E23C1F" w14:textId="2152AC65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  <w:tc>
          <w:tcPr>
            <w:tcW w:w="925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A292F3A" w14:textId="71203AFE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  <w:tc>
          <w:tcPr>
            <w:tcW w:w="935" w:type="dxa"/>
            <w:gridSpan w:val="2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905A63A" w14:textId="14D0C2B6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</w:tr>
      <w:tr w:rsidR="00F13232" w:rsidRPr="00B4791D" w14:paraId="2A5D8AFC" w14:textId="77777777" w:rsidTr="006D6F40">
        <w:trPr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C5E0B3" w:themeFill="accent6" w:themeFillTint="66"/>
            <w:vAlign w:val="center"/>
          </w:tcPr>
          <w:p w14:paraId="7F3177AD" w14:textId="77777777" w:rsidR="00F13232" w:rsidRPr="00B4791D" w:rsidRDefault="00F13232" w:rsidP="00F13232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C5E0B3" w:themeFill="accent6" w:themeFillTint="66"/>
            <w:vAlign w:val="center"/>
          </w:tcPr>
          <w:p w14:paraId="27C91FA9" w14:textId="77777777" w:rsidR="00F13232" w:rsidRPr="00B4791D" w:rsidRDefault="00F13232" w:rsidP="00F13232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</w:p>
        </w:tc>
        <w:tc>
          <w:tcPr>
            <w:tcW w:w="545" w:type="dxa"/>
            <w:shd w:val="clear" w:color="auto" w:fill="C5E0B3" w:themeFill="accent6" w:themeFillTint="66"/>
            <w:vAlign w:val="center"/>
          </w:tcPr>
          <w:p w14:paraId="69D05AF4" w14:textId="77777777" w:rsidR="00F13232" w:rsidRPr="00472E9C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>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793E2432" w14:textId="77777777" w:rsidR="00F13232" w:rsidRPr="00472E9C" w:rsidRDefault="00F13232" w:rsidP="00F13232">
            <w:pPr>
              <w:ind w:firstLine="0"/>
              <w:jc w:val="right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1,449 </w:t>
            </w:r>
          </w:p>
        </w:tc>
        <w:tc>
          <w:tcPr>
            <w:tcW w:w="716" w:type="dxa"/>
            <w:shd w:val="clear" w:color="auto" w:fill="C5E0B3" w:themeFill="accent6" w:themeFillTint="66"/>
          </w:tcPr>
          <w:p w14:paraId="5FFF7F09" w14:textId="21528D31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4.6 </w:t>
            </w:r>
          </w:p>
        </w:tc>
        <w:tc>
          <w:tcPr>
            <w:tcW w:w="966" w:type="dxa"/>
            <w:shd w:val="clear" w:color="auto" w:fill="C5E0B3" w:themeFill="accent6" w:themeFillTint="66"/>
          </w:tcPr>
          <w:p w14:paraId="67B95342" w14:textId="3D0485C5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52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4BBC06C2" w14:textId="3F5240B1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43 </w:t>
            </w:r>
          </w:p>
        </w:tc>
        <w:tc>
          <w:tcPr>
            <w:tcW w:w="1015" w:type="dxa"/>
            <w:shd w:val="clear" w:color="auto" w:fill="C5E0B3" w:themeFill="accent6" w:themeFillTint="66"/>
          </w:tcPr>
          <w:p w14:paraId="075C1D04" w14:textId="14BBD8CE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100 </w:t>
            </w:r>
          </w:p>
        </w:tc>
        <w:tc>
          <w:tcPr>
            <w:tcW w:w="925" w:type="dxa"/>
            <w:tcBorders>
              <w:left w:val="nil"/>
            </w:tcBorders>
            <w:shd w:val="clear" w:color="auto" w:fill="C5E0B3" w:themeFill="accent6" w:themeFillTint="66"/>
          </w:tcPr>
          <w:p w14:paraId="73D1E270" w14:textId="21C134C8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5E8E789" w14:textId="74C3CD23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3074E8E" w14:textId="1EC108DF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</w:tr>
      <w:tr w:rsidR="00F13232" w:rsidRPr="00B4791D" w14:paraId="2596871A" w14:textId="77777777" w:rsidTr="006D6F40">
        <w:trPr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E2EFD9" w:themeFill="accent6" w:themeFillTint="33"/>
            <w:vAlign w:val="center"/>
          </w:tcPr>
          <w:p w14:paraId="61A9A084" w14:textId="77777777" w:rsidR="00F13232" w:rsidRPr="00B4791D" w:rsidRDefault="00F13232" w:rsidP="00F13232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E2EFD9" w:themeFill="accent6" w:themeFillTint="33"/>
            <w:vAlign w:val="center"/>
          </w:tcPr>
          <w:p w14:paraId="437FBFEB" w14:textId="77777777" w:rsidR="00F13232" w:rsidRPr="00B4791D" w:rsidRDefault="00F13232" w:rsidP="00F13232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>
              <w:rPr>
                <w:rFonts w:asciiTheme="minorHAnsi" w:hAnsiTheme="minorHAnsi" w:cs="Times New Roman"/>
                <w:sz w:val="21"/>
                <w:szCs w:val="21"/>
              </w:rPr>
              <w:t>No Subalpine</w:t>
            </w:r>
          </w:p>
        </w:tc>
        <w:tc>
          <w:tcPr>
            <w:tcW w:w="545" w:type="dxa"/>
            <w:shd w:val="clear" w:color="auto" w:fill="E2EFD9" w:themeFill="accent6" w:themeFillTint="33"/>
            <w:vAlign w:val="center"/>
          </w:tcPr>
          <w:p w14:paraId="16F27DA7" w14:textId="77777777" w:rsidR="00F13232" w:rsidRPr="00EC03CD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U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6FCB3CFE" w14:textId="77777777" w:rsidR="00F13232" w:rsidRPr="00EC03CD" w:rsidRDefault="00F13232" w:rsidP="00F13232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454 </w:t>
            </w:r>
          </w:p>
        </w:tc>
        <w:tc>
          <w:tcPr>
            <w:tcW w:w="716" w:type="dxa"/>
            <w:shd w:val="clear" w:color="auto" w:fill="E2EFD9" w:themeFill="accent6" w:themeFillTint="33"/>
          </w:tcPr>
          <w:p w14:paraId="62EFC77E" w14:textId="01F2D110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25 </w:t>
            </w:r>
          </w:p>
        </w:tc>
        <w:tc>
          <w:tcPr>
            <w:tcW w:w="966" w:type="dxa"/>
            <w:shd w:val="clear" w:color="auto" w:fill="E2EFD9" w:themeFill="accent6" w:themeFillTint="33"/>
          </w:tcPr>
          <w:p w14:paraId="23C52A48" w14:textId="69BE453A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52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5DF3C925" w14:textId="1FF09E84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23 </w:t>
            </w:r>
          </w:p>
        </w:tc>
        <w:tc>
          <w:tcPr>
            <w:tcW w:w="1015" w:type="dxa"/>
            <w:shd w:val="clear" w:color="auto" w:fill="E2EFD9" w:themeFill="accent6" w:themeFillTint="33"/>
          </w:tcPr>
          <w:p w14:paraId="6C788B19" w14:textId="118A39D9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100 </w:t>
            </w:r>
          </w:p>
        </w:tc>
        <w:tc>
          <w:tcPr>
            <w:tcW w:w="925" w:type="dxa"/>
            <w:tcBorders>
              <w:left w:val="nil"/>
            </w:tcBorders>
            <w:shd w:val="clear" w:color="auto" w:fill="E2EFD9" w:themeFill="accent6" w:themeFillTint="33"/>
          </w:tcPr>
          <w:p w14:paraId="677D252E" w14:textId="3F7536EC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47085384" w14:textId="510EB2AD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578C7D2" w14:textId="78C801A8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</w:tr>
      <w:tr w:rsidR="00F13232" w:rsidRPr="00B4791D" w14:paraId="25487520" w14:textId="77777777" w:rsidTr="006D6F40">
        <w:trPr>
          <w:jc w:val="center"/>
        </w:trPr>
        <w:tc>
          <w:tcPr>
            <w:tcW w:w="14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1AC9B2AF" w14:textId="77777777" w:rsidR="00F13232" w:rsidRPr="00B4791D" w:rsidRDefault="00F13232" w:rsidP="00F13232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46D8ACEE" w14:textId="77777777" w:rsidR="00F13232" w:rsidRPr="00B4791D" w:rsidRDefault="00F13232" w:rsidP="00F13232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016EF9A3" w14:textId="77777777" w:rsidR="00F13232" w:rsidRPr="00472E9C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>PR</w:t>
            </w:r>
          </w:p>
        </w:tc>
        <w:tc>
          <w:tcPr>
            <w:tcW w:w="10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96B8728" w14:textId="77777777" w:rsidR="00F13232" w:rsidRPr="00472E9C" w:rsidRDefault="00F13232" w:rsidP="00F13232">
            <w:pPr>
              <w:ind w:firstLine="0"/>
              <w:jc w:val="right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900 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4D2CD210" w14:textId="64C65339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12 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4B838E8F" w14:textId="19E22753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52 </w:t>
            </w:r>
          </w:p>
        </w:tc>
        <w:tc>
          <w:tcPr>
            <w:tcW w:w="5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100E4E9" w14:textId="10500E1D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36 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6A5A73C4" w14:textId="094C630E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100 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</w:tcBorders>
            <w:shd w:val="clear" w:color="auto" w:fill="E2EFD9" w:themeFill="accent6" w:themeFillTint="33"/>
          </w:tcPr>
          <w:p w14:paraId="2B181E17" w14:textId="46522121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  <w:tc>
          <w:tcPr>
            <w:tcW w:w="9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74723CF" w14:textId="04AC0C17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F3592AA" w14:textId="611CDDE2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</w:tr>
      <w:tr w:rsidR="00F13232" w:rsidRPr="00B4791D" w14:paraId="3608CC9A" w14:textId="77777777" w:rsidTr="006D6F40">
        <w:trPr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</w:tcBorders>
            <w:shd w:val="clear" w:color="auto" w:fill="70AD47" w:themeFill="accent6"/>
            <w:vAlign w:val="center"/>
          </w:tcPr>
          <w:p w14:paraId="67C21FA5" w14:textId="77777777" w:rsidR="00F13232" w:rsidRPr="00B4791D" w:rsidRDefault="00F13232" w:rsidP="00F13232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="Times New Roman"/>
                <w:b/>
                <w:sz w:val="21"/>
                <w:szCs w:val="21"/>
              </w:rPr>
              <w:t>Mesoamerica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70AD47" w:themeFill="accent6"/>
            <w:vAlign w:val="center"/>
          </w:tcPr>
          <w:p w14:paraId="1D44E0AC" w14:textId="77777777" w:rsidR="00F13232" w:rsidRPr="00B4791D" w:rsidRDefault="00F13232" w:rsidP="00F13232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B4791D">
              <w:rPr>
                <w:rFonts w:asciiTheme="minorHAnsi" w:hAnsiTheme="minorHAnsi" w:cs="Times New Roman"/>
                <w:sz w:val="21"/>
                <w:szCs w:val="21"/>
              </w:rPr>
              <w:t>Subalpine 1</w:t>
            </w: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70AD47" w:themeFill="accent6"/>
            <w:vAlign w:val="center"/>
          </w:tcPr>
          <w:p w14:paraId="766BF741" w14:textId="77777777" w:rsidR="00F13232" w:rsidRPr="00EC03CD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UPR</w:t>
            </w:r>
          </w:p>
        </w:tc>
        <w:tc>
          <w:tcPr>
            <w:tcW w:w="1079" w:type="dxa"/>
            <w:tcBorders>
              <w:top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26F97179" w14:textId="77777777" w:rsidR="00F13232" w:rsidRPr="00EC03CD" w:rsidRDefault="00F13232" w:rsidP="00F13232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2,978 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70AD47" w:themeFill="accent6"/>
          </w:tcPr>
          <w:p w14:paraId="4A830859" w14:textId="52D0236B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9.2 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70AD47" w:themeFill="accent6"/>
          </w:tcPr>
          <w:p w14:paraId="1FE40C8F" w14:textId="099FF65D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3.3 </w:t>
            </w:r>
          </w:p>
        </w:tc>
        <w:tc>
          <w:tcPr>
            <w:tcW w:w="566" w:type="dxa"/>
            <w:tcBorders>
              <w:top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0AC295B5" w14:textId="18D03D27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88 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70AD47" w:themeFill="accent6"/>
          </w:tcPr>
          <w:p w14:paraId="65F5E65E" w14:textId="33146361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100 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</w:tcBorders>
            <w:shd w:val="clear" w:color="auto" w:fill="70AD47" w:themeFill="accent6"/>
          </w:tcPr>
          <w:p w14:paraId="25938508" w14:textId="0F16A23D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0.0 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2763586D" w14:textId="77B08E9C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2944233E" w14:textId="60FCD77B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0.0 </w:t>
            </w:r>
          </w:p>
        </w:tc>
      </w:tr>
      <w:tr w:rsidR="00F13232" w:rsidRPr="00472E9C" w14:paraId="69FA2520" w14:textId="77777777" w:rsidTr="006D6F40">
        <w:trPr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70AD47" w:themeFill="accent6"/>
            <w:vAlign w:val="center"/>
          </w:tcPr>
          <w:p w14:paraId="0A9E09F0" w14:textId="77777777" w:rsidR="00F13232" w:rsidRPr="00472E9C" w:rsidRDefault="00F13232" w:rsidP="00F13232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70AD47" w:themeFill="accent6"/>
            <w:vAlign w:val="center"/>
          </w:tcPr>
          <w:p w14:paraId="6BEFF56E" w14:textId="77777777" w:rsidR="00F13232" w:rsidRPr="00472E9C" w:rsidRDefault="00F13232" w:rsidP="00F13232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545" w:type="dxa"/>
            <w:shd w:val="clear" w:color="auto" w:fill="70AD47" w:themeFill="accent6"/>
            <w:vAlign w:val="center"/>
          </w:tcPr>
          <w:p w14:paraId="6FA77478" w14:textId="77777777" w:rsidR="00F13232" w:rsidRPr="00472E9C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>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70AD47" w:themeFill="accent6"/>
          </w:tcPr>
          <w:p w14:paraId="062C1503" w14:textId="77777777" w:rsidR="00F13232" w:rsidRPr="00472E9C" w:rsidRDefault="00F13232" w:rsidP="00F13232">
            <w:pPr>
              <w:ind w:firstLine="0"/>
              <w:jc w:val="right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4,619 </w:t>
            </w:r>
          </w:p>
        </w:tc>
        <w:tc>
          <w:tcPr>
            <w:tcW w:w="716" w:type="dxa"/>
            <w:shd w:val="clear" w:color="auto" w:fill="70AD47" w:themeFill="accent6"/>
          </w:tcPr>
          <w:p w14:paraId="642EB97A" w14:textId="6F7F936B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4.9 </w:t>
            </w:r>
          </w:p>
        </w:tc>
        <w:tc>
          <w:tcPr>
            <w:tcW w:w="966" w:type="dxa"/>
            <w:shd w:val="clear" w:color="auto" w:fill="70AD47" w:themeFill="accent6"/>
          </w:tcPr>
          <w:p w14:paraId="6F8E6FA9" w14:textId="292AF71A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1.2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70AD47" w:themeFill="accent6"/>
          </w:tcPr>
          <w:p w14:paraId="465E8747" w14:textId="3F7BC141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94 </w:t>
            </w:r>
          </w:p>
        </w:tc>
        <w:tc>
          <w:tcPr>
            <w:tcW w:w="1015" w:type="dxa"/>
            <w:shd w:val="clear" w:color="auto" w:fill="70AD47" w:themeFill="accent6"/>
          </w:tcPr>
          <w:p w14:paraId="33788363" w14:textId="082F9590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100 </w:t>
            </w:r>
          </w:p>
        </w:tc>
        <w:tc>
          <w:tcPr>
            <w:tcW w:w="925" w:type="dxa"/>
            <w:tcBorders>
              <w:left w:val="nil"/>
            </w:tcBorders>
            <w:shd w:val="clear" w:color="auto" w:fill="70AD47" w:themeFill="accent6"/>
          </w:tcPr>
          <w:p w14:paraId="31554994" w14:textId="1E68B45A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0.0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2FF479B9" w14:textId="227F5CAC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50EE8892" w14:textId="58648FB3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0.0 </w:t>
            </w:r>
          </w:p>
        </w:tc>
      </w:tr>
      <w:tr w:rsidR="00F13232" w:rsidRPr="00B4791D" w14:paraId="53A1996B" w14:textId="77777777" w:rsidTr="006D6F40">
        <w:trPr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C5E0B3" w:themeFill="accent6" w:themeFillTint="66"/>
            <w:vAlign w:val="center"/>
          </w:tcPr>
          <w:p w14:paraId="3C6F1F88" w14:textId="77777777" w:rsidR="00F13232" w:rsidRPr="00B4791D" w:rsidRDefault="00F13232" w:rsidP="00F13232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C5E0B3" w:themeFill="accent6" w:themeFillTint="66"/>
            <w:vAlign w:val="center"/>
          </w:tcPr>
          <w:p w14:paraId="0E197542" w14:textId="77777777" w:rsidR="00F13232" w:rsidRPr="00B4791D" w:rsidRDefault="00F13232" w:rsidP="00F13232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B4791D">
              <w:rPr>
                <w:rFonts w:asciiTheme="minorHAnsi" w:hAnsiTheme="minorHAnsi" w:cs="Times New Roman"/>
                <w:sz w:val="21"/>
                <w:szCs w:val="21"/>
              </w:rPr>
              <w:t>Mixed</w:t>
            </w:r>
          </w:p>
        </w:tc>
        <w:tc>
          <w:tcPr>
            <w:tcW w:w="545" w:type="dxa"/>
            <w:shd w:val="clear" w:color="auto" w:fill="C5E0B3" w:themeFill="accent6" w:themeFillTint="66"/>
            <w:vAlign w:val="center"/>
          </w:tcPr>
          <w:p w14:paraId="01B41815" w14:textId="77777777" w:rsidR="00F13232" w:rsidRPr="00EC03CD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U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750C8C75" w14:textId="77777777" w:rsidR="00F13232" w:rsidRPr="00EC03CD" w:rsidRDefault="00F13232" w:rsidP="00F13232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36,520 </w:t>
            </w:r>
          </w:p>
        </w:tc>
        <w:tc>
          <w:tcPr>
            <w:tcW w:w="716" w:type="dxa"/>
            <w:shd w:val="clear" w:color="auto" w:fill="C5E0B3" w:themeFill="accent6" w:themeFillTint="66"/>
          </w:tcPr>
          <w:p w14:paraId="7D75527F" w14:textId="0078E26C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16 </w:t>
            </w:r>
          </w:p>
        </w:tc>
        <w:tc>
          <w:tcPr>
            <w:tcW w:w="966" w:type="dxa"/>
            <w:shd w:val="clear" w:color="auto" w:fill="C5E0B3" w:themeFill="accent6" w:themeFillTint="66"/>
          </w:tcPr>
          <w:p w14:paraId="18EADBEF" w14:textId="78CAB13D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34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050414CD" w14:textId="4333926E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50 </w:t>
            </w:r>
          </w:p>
        </w:tc>
        <w:tc>
          <w:tcPr>
            <w:tcW w:w="1015" w:type="dxa"/>
            <w:shd w:val="clear" w:color="auto" w:fill="C5E0B3" w:themeFill="accent6" w:themeFillTint="66"/>
          </w:tcPr>
          <w:p w14:paraId="089EC010" w14:textId="492680CB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100 </w:t>
            </w:r>
          </w:p>
        </w:tc>
        <w:tc>
          <w:tcPr>
            <w:tcW w:w="925" w:type="dxa"/>
            <w:tcBorders>
              <w:left w:val="nil"/>
            </w:tcBorders>
            <w:shd w:val="clear" w:color="auto" w:fill="C5E0B3" w:themeFill="accent6" w:themeFillTint="66"/>
          </w:tcPr>
          <w:p w14:paraId="4D3AD325" w14:textId="525410B0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4C30828" w14:textId="7273D8DA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91CDEF1" w14:textId="320B74CC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</w:tr>
      <w:tr w:rsidR="00F13232" w:rsidRPr="00472E9C" w14:paraId="3C1A2898" w14:textId="77777777" w:rsidTr="006D6F40">
        <w:trPr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C5E0B3" w:themeFill="accent6" w:themeFillTint="66"/>
            <w:vAlign w:val="center"/>
          </w:tcPr>
          <w:p w14:paraId="79877DDA" w14:textId="77777777" w:rsidR="00F13232" w:rsidRPr="00472E9C" w:rsidRDefault="00F13232" w:rsidP="00F13232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C5E0B3" w:themeFill="accent6" w:themeFillTint="66"/>
            <w:vAlign w:val="center"/>
          </w:tcPr>
          <w:p w14:paraId="5DF4082F" w14:textId="77777777" w:rsidR="00F13232" w:rsidRPr="00472E9C" w:rsidRDefault="00F13232" w:rsidP="00F13232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545" w:type="dxa"/>
            <w:shd w:val="clear" w:color="auto" w:fill="C5E0B3" w:themeFill="accent6" w:themeFillTint="66"/>
            <w:vAlign w:val="center"/>
          </w:tcPr>
          <w:p w14:paraId="75EAD3CE" w14:textId="77777777" w:rsidR="00F13232" w:rsidRPr="00472E9C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>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4CCC72C8" w14:textId="77777777" w:rsidR="00F13232" w:rsidRPr="00472E9C" w:rsidRDefault="00F13232" w:rsidP="00F13232">
            <w:pPr>
              <w:ind w:firstLine="0"/>
              <w:jc w:val="right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9,878 </w:t>
            </w:r>
          </w:p>
        </w:tc>
        <w:tc>
          <w:tcPr>
            <w:tcW w:w="716" w:type="dxa"/>
            <w:shd w:val="clear" w:color="auto" w:fill="C5E0B3" w:themeFill="accent6" w:themeFillTint="66"/>
          </w:tcPr>
          <w:p w14:paraId="5A5C40B1" w14:textId="14572609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12 </w:t>
            </w:r>
          </w:p>
        </w:tc>
        <w:tc>
          <w:tcPr>
            <w:tcW w:w="966" w:type="dxa"/>
            <w:shd w:val="clear" w:color="auto" w:fill="C5E0B3" w:themeFill="accent6" w:themeFillTint="66"/>
          </w:tcPr>
          <w:p w14:paraId="202A9E92" w14:textId="2EFC7DC2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25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1E11F978" w14:textId="3F817184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63 </w:t>
            </w:r>
          </w:p>
        </w:tc>
        <w:tc>
          <w:tcPr>
            <w:tcW w:w="1015" w:type="dxa"/>
            <w:shd w:val="clear" w:color="auto" w:fill="C5E0B3" w:themeFill="accent6" w:themeFillTint="66"/>
          </w:tcPr>
          <w:p w14:paraId="329C2D70" w14:textId="40F966FE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100 </w:t>
            </w:r>
          </w:p>
        </w:tc>
        <w:tc>
          <w:tcPr>
            <w:tcW w:w="925" w:type="dxa"/>
            <w:tcBorders>
              <w:left w:val="nil"/>
            </w:tcBorders>
            <w:shd w:val="clear" w:color="auto" w:fill="C5E0B3" w:themeFill="accent6" w:themeFillTint="66"/>
          </w:tcPr>
          <w:p w14:paraId="2C87E80C" w14:textId="6E43ADE0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4DDDD56" w14:textId="4A48D6D8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E81294B" w14:textId="330BC209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</w:tr>
      <w:tr w:rsidR="00F13232" w:rsidRPr="00B4791D" w14:paraId="2C08F68E" w14:textId="77777777" w:rsidTr="006D6F40">
        <w:trPr>
          <w:trHeight w:val="288"/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E2EFD9" w:themeFill="accent6" w:themeFillTint="33"/>
            <w:vAlign w:val="center"/>
          </w:tcPr>
          <w:p w14:paraId="52941CEB" w14:textId="77777777" w:rsidR="00F13232" w:rsidRPr="00B4791D" w:rsidRDefault="00F13232" w:rsidP="00F13232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E2EFD9" w:themeFill="accent6" w:themeFillTint="33"/>
            <w:vAlign w:val="center"/>
          </w:tcPr>
          <w:p w14:paraId="17264B13" w14:textId="77777777" w:rsidR="00F13232" w:rsidRPr="00B4791D" w:rsidRDefault="00F13232" w:rsidP="00F13232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B4791D">
              <w:rPr>
                <w:rFonts w:asciiTheme="minorHAnsi" w:hAnsiTheme="minorHAnsi" w:cs="Times New Roman"/>
                <w:sz w:val="21"/>
                <w:szCs w:val="21"/>
              </w:rPr>
              <w:t>No Subalpine</w:t>
            </w:r>
          </w:p>
        </w:tc>
        <w:tc>
          <w:tcPr>
            <w:tcW w:w="545" w:type="dxa"/>
            <w:shd w:val="clear" w:color="auto" w:fill="E2EFD9" w:themeFill="accent6" w:themeFillTint="33"/>
            <w:vAlign w:val="center"/>
          </w:tcPr>
          <w:p w14:paraId="331ADA5D" w14:textId="77777777" w:rsidR="00F13232" w:rsidRPr="00EC03CD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U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2838000C" w14:textId="77777777" w:rsidR="00F13232" w:rsidRPr="00EC03CD" w:rsidRDefault="00F13232" w:rsidP="00F13232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1,047 </w:t>
            </w:r>
          </w:p>
        </w:tc>
        <w:tc>
          <w:tcPr>
            <w:tcW w:w="716" w:type="dxa"/>
            <w:shd w:val="clear" w:color="auto" w:fill="E2EFD9" w:themeFill="accent6" w:themeFillTint="33"/>
          </w:tcPr>
          <w:p w14:paraId="0766932C" w14:textId="089BC333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27 </w:t>
            </w:r>
          </w:p>
        </w:tc>
        <w:tc>
          <w:tcPr>
            <w:tcW w:w="966" w:type="dxa"/>
            <w:shd w:val="clear" w:color="auto" w:fill="E2EFD9" w:themeFill="accent6" w:themeFillTint="33"/>
          </w:tcPr>
          <w:p w14:paraId="0528A50D" w14:textId="354E04D4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5.5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0350A1B1" w14:textId="0814F85B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67 </w:t>
            </w:r>
          </w:p>
        </w:tc>
        <w:tc>
          <w:tcPr>
            <w:tcW w:w="1015" w:type="dxa"/>
            <w:shd w:val="clear" w:color="auto" w:fill="E2EFD9" w:themeFill="accent6" w:themeFillTint="33"/>
          </w:tcPr>
          <w:p w14:paraId="4757BF18" w14:textId="4A4B781F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100 </w:t>
            </w:r>
          </w:p>
        </w:tc>
        <w:tc>
          <w:tcPr>
            <w:tcW w:w="925" w:type="dxa"/>
            <w:tcBorders>
              <w:left w:val="nil"/>
            </w:tcBorders>
            <w:shd w:val="clear" w:color="auto" w:fill="E2EFD9" w:themeFill="accent6" w:themeFillTint="33"/>
          </w:tcPr>
          <w:p w14:paraId="0C4AD39E" w14:textId="01D6FCDC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DA4FAFD" w14:textId="72F8B265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D3D844B" w14:textId="07EE0321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</w:tr>
      <w:tr w:rsidR="00F13232" w:rsidRPr="00472E9C" w14:paraId="6B4F69DE" w14:textId="77777777" w:rsidTr="006D6F40">
        <w:trPr>
          <w:trHeight w:val="288"/>
          <w:jc w:val="center"/>
        </w:trPr>
        <w:tc>
          <w:tcPr>
            <w:tcW w:w="14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6EE78019" w14:textId="77777777" w:rsidR="00F13232" w:rsidRPr="00472E9C" w:rsidRDefault="00F13232" w:rsidP="00F13232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422A291B" w14:textId="77777777" w:rsidR="00F13232" w:rsidRPr="00472E9C" w:rsidRDefault="00F13232" w:rsidP="00F13232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6677CB8B" w14:textId="77777777" w:rsidR="00F13232" w:rsidRPr="00472E9C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>PR</w:t>
            </w:r>
          </w:p>
        </w:tc>
        <w:tc>
          <w:tcPr>
            <w:tcW w:w="10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CC8926D" w14:textId="77777777" w:rsidR="00F13232" w:rsidRPr="00472E9C" w:rsidRDefault="00F13232" w:rsidP="00F13232">
            <w:pPr>
              <w:ind w:firstLine="0"/>
              <w:jc w:val="right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975 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55A62DE6" w14:textId="3952C071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15 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633BA346" w14:textId="37B1C3CC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6.9 </w:t>
            </w:r>
          </w:p>
        </w:tc>
        <w:tc>
          <w:tcPr>
            <w:tcW w:w="5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1F3A2A7" w14:textId="604B36FB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78 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7AB39B8F" w14:textId="1BE02BFC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100 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</w:tcBorders>
            <w:shd w:val="clear" w:color="auto" w:fill="E2EFD9" w:themeFill="accent6" w:themeFillTint="33"/>
          </w:tcPr>
          <w:p w14:paraId="5763B450" w14:textId="71AAA1AE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  <w:tc>
          <w:tcPr>
            <w:tcW w:w="9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709391B" w14:textId="5001A049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7E084B2" w14:textId="3CE0C121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</w:tr>
      <w:tr w:rsidR="007065D0" w:rsidRPr="00B4791D" w14:paraId="288912E7" w14:textId="77777777" w:rsidTr="006D6F40">
        <w:trPr>
          <w:trHeight w:val="288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</w:tcBorders>
            <w:shd w:val="clear" w:color="auto" w:fill="70AD47" w:themeFill="accent6"/>
          </w:tcPr>
          <w:p w14:paraId="609D553E" w14:textId="77777777" w:rsidR="007065D0" w:rsidRPr="00096389" w:rsidRDefault="007065D0" w:rsidP="007065D0">
            <w:pPr>
              <w:ind w:left="274" w:hanging="274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096389">
              <w:rPr>
                <w:rFonts w:asciiTheme="minorHAnsi" w:hAnsiTheme="minorHAnsi" w:cstheme="minorHAnsi"/>
                <w:b/>
                <w:sz w:val="21"/>
                <w:szCs w:val="21"/>
              </w:rPr>
              <w:t>South America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70AD47" w:themeFill="accent6"/>
          </w:tcPr>
          <w:p w14:paraId="0EDC256F" w14:textId="77777777" w:rsidR="007065D0" w:rsidRPr="00B4791D" w:rsidRDefault="007065D0" w:rsidP="007065D0">
            <w:pPr>
              <w:ind w:left="274" w:hanging="274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sz w:val="21"/>
                <w:szCs w:val="21"/>
              </w:rPr>
              <w:t>Subalpine 1</w:t>
            </w: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70AD47" w:themeFill="accent6"/>
            <w:vAlign w:val="center"/>
          </w:tcPr>
          <w:p w14:paraId="2E94DB1B" w14:textId="77777777" w:rsidR="007065D0" w:rsidRPr="00EC03CD" w:rsidRDefault="007065D0" w:rsidP="007065D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UPR</w:t>
            </w:r>
          </w:p>
        </w:tc>
        <w:tc>
          <w:tcPr>
            <w:tcW w:w="1079" w:type="dxa"/>
            <w:tcBorders>
              <w:top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1FA67519" w14:textId="77777777" w:rsidR="007065D0" w:rsidRPr="00EC03CD" w:rsidRDefault="007065D0" w:rsidP="007065D0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152,200 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70AD47" w:themeFill="accent6"/>
          </w:tcPr>
          <w:p w14:paraId="4FE71533" w14:textId="6AD7E0B9" w:rsidR="007065D0" w:rsidRPr="00F13232" w:rsidRDefault="007065D0" w:rsidP="007065D0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5.1 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70AD47" w:themeFill="accent6"/>
          </w:tcPr>
          <w:p w14:paraId="6F252C8D" w14:textId="5FB1AFFF" w:rsidR="007065D0" w:rsidRPr="007065D0" w:rsidRDefault="007065D0" w:rsidP="007065D0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7065D0">
              <w:rPr>
                <w:rFonts w:asciiTheme="minorHAnsi" w:hAnsiTheme="minorHAnsi" w:cstheme="minorHAnsi"/>
                <w:sz w:val="22"/>
              </w:rPr>
              <w:t xml:space="preserve"> 0.06 </w:t>
            </w:r>
          </w:p>
        </w:tc>
        <w:tc>
          <w:tcPr>
            <w:tcW w:w="566" w:type="dxa"/>
            <w:tcBorders>
              <w:top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002B1410" w14:textId="436F8AB7" w:rsidR="007065D0" w:rsidRPr="00F13232" w:rsidRDefault="007065D0" w:rsidP="007065D0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33 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70AD47" w:themeFill="accent6"/>
          </w:tcPr>
          <w:p w14:paraId="0FAD6097" w14:textId="7485568D" w:rsidR="007065D0" w:rsidRPr="00F13232" w:rsidRDefault="007065D0" w:rsidP="007065D0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38 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</w:tcBorders>
            <w:shd w:val="clear" w:color="auto" w:fill="70AD47" w:themeFill="accent6"/>
          </w:tcPr>
          <w:p w14:paraId="095F2BDF" w14:textId="1B9A0865" w:rsidR="007065D0" w:rsidRPr="00F13232" w:rsidRDefault="007065D0" w:rsidP="007065D0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62 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2322AF89" w14:textId="601BB1D7" w:rsidR="007065D0" w:rsidRPr="00F13232" w:rsidRDefault="007065D0" w:rsidP="007065D0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7.1 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04B4D62C" w14:textId="4D9A6B9F" w:rsidR="007065D0" w:rsidRPr="00F13232" w:rsidRDefault="007065D0" w:rsidP="007065D0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69 </w:t>
            </w:r>
          </w:p>
        </w:tc>
      </w:tr>
      <w:tr w:rsidR="007065D0" w:rsidRPr="00472E9C" w14:paraId="2EB75A01" w14:textId="77777777" w:rsidTr="006D6F40">
        <w:trPr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70AD47" w:themeFill="accent6"/>
            <w:vAlign w:val="center"/>
          </w:tcPr>
          <w:p w14:paraId="2DA6F53F" w14:textId="77777777" w:rsidR="007065D0" w:rsidRPr="00472E9C" w:rsidRDefault="007065D0" w:rsidP="007065D0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70AD47" w:themeFill="accent6"/>
            <w:vAlign w:val="center"/>
          </w:tcPr>
          <w:p w14:paraId="791B36BE" w14:textId="77777777" w:rsidR="007065D0" w:rsidRPr="00472E9C" w:rsidRDefault="007065D0" w:rsidP="007065D0">
            <w:pPr>
              <w:ind w:firstLine="0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545" w:type="dxa"/>
            <w:shd w:val="clear" w:color="auto" w:fill="70AD47" w:themeFill="accent6"/>
            <w:vAlign w:val="center"/>
          </w:tcPr>
          <w:p w14:paraId="24101475" w14:textId="77777777" w:rsidR="007065D0" w:rsidRPr="00472E9C" w:rsidRDefault="007065D0" w:rsidP="007065D0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>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70AD47" w:themeFill="accent6"/>
          </w:tcPr>
          <w:p w14:paraId="17ED82AE" w14:textId="77777777" w:rsidR="007065D0" w:rsidRPr="00472E9C" w:rsidRDefault="007065D0" w:rsidP="007065D0">
            <w:pPr>
              <w:ind w:firstLine="0"/>
              <w:jc w:val="right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44,060 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shd w:val="clear" w:color="auto" w:fill="70AD47" w:themeFill="accent6"/>
          </w:tcPr>
          <w:p w14:paraId="0DBB0D34" w14:textId="362C1119" w:rsidR="007065D0" w:rsidRPr="00F13232" w:rsidRDefault="007065D0" w:rsidP="007065D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3.8 </w:t>
            </w:r>
          </w:p>
        </w:tc>
        <w:tc>
          <w:tcPr>
            <w:tcW w:w="966" w:type="dxa"/>
            <w:shd w:val="clear" w:color="auto" w:fill="70AD47" w:themeFill="accent6"/>
          </w:tcPr>
          <w:p w14:paraId="5BF63C03" w14:textId="74849CAF" w:rsidR="007065D0" w:rsidRPr="007065D0" w:rsidRDefault="007065D0" w:rsidP="007065D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065D0">
              <w:rPr>
                <w:rFonts w:asciiTheme="minorHAnsi" w:hAnsiTheme="minorHAnsi" w:cstheme="minorHAnsi"/>
                <w:b/>
                <w:sz w:val="22"/>
              </w:rPr>
              <w:t xml:space="preserve"> 0.73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70AD47" w:themeFill="accent6"/>
          </w:tcPr>
          <w:p w14:paraId="10691ACE" w14:textId="43C2DDA2" w:rsidR="007065D0" w:rsidRPr="00F13232" w:rsidRDefault="007065D0" w:rsidP="007065D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42 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70AD47" w:themeFill="accent6"/>
          </w:tcPr>
          <w:p w14:paraId="2B3610E7" w14:textId="1E8C41CB" w:rsidR="007065D0" w:rsidRPr="00F13232" w:rsidRDefault="007065D0" w:rsidP="007065D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46 </w:t>
            </w:r>
          </w:p>
        </w:tc>
        <w:tc>
          <w:tcPr>
            <w:tcW w:w="925" w:type="dxa"/>
            <w:tcBorders>
              <w:right w:val="single" w:sz="4" w:space="0" w:color="auto"/>
            </w:tcBorders>
            <w:shd w:val="clear" w:color="auto" w:fill="70AD47" w:themeFill="accent6"/>
          </w:tcPr>
          <w:p w14:paraId="54332D02" w14:textId="754A4112" w:rsidR="007065D0" w:rsidRPr="00F13232" w:rsidRDefault="007065D0" w:rsidP="007065D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54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4A527D51" w14:textId="2532F10A" w:rsidR="007065D0" w:rsidRPr="00F13232" w:rsidRDefault="007065D0" w:rsidP="007065D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15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599E733A" w14:textId="2BD51377" w:rsidR="007065D0" w:rsidRPr="00F13232" w:rsidRDefault="007065D0" w:rsidP="007065D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68 </w:t>
            </w:r>
          </w:p>
        </w:tc>
      </w:tr>
      <w:tr w:rsidR="007065D0" w:rsidRPr="00B4791D" w14:paraId="3DF9E2E2" w14:textId="77777777" w:rsidTr="006D6F40">
        <w:trPr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A8D08D" w:themeFill="accent6" w:themeFillTint="99"/>
            <w:vAlign w:val="center"/>
          </w:tcPr>
          <w:p w14:paraId="4B049B59" w14:textId="77777777" w:rsidR="007065D0" w:rsidRPr="00B4791D" w:rsidRDefault="007065D0" w:rsidP="007065D0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A8D08D" w:themeFill="accent6" w:themeFillTint="99"/>
            <w:vAlign w:val="center"/>
          </w:tcPr>
          <w:p w14:paraId="0AC88E03" w14:textId="77777777" w:rsidR="007065D0" w:rsidRPr="00B4791D" w:rsidRDefault="007065D0" w:rsidP="007065D0">
            <w:pPr>
              <w:ind w:firstLine="0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B4791D">
              <w:rPr>
                <w:rFonts w:asciiTheme="minorHAnsi" w:hAnsiTheme="minorHAnsi" w:cs="Times New Roman"/>
                <w:sz w:val="21"/>
                <w:szCs w:val="21"/>
              </w:rPr>
              <w:t>Subalpine 2</w:t>
            </w:r>
          </w:p>
        </w:tc>
        <w:tc>
          <w:tcPr>
            <w:tcW w:w="545" w:type="dxa"/>
            <w:shd w:val="clear" w:color="auto" w:fill="A8D08D" w:themeFill="accent6" w:themeFillTint="99"/>
            <w:vAlign w:val="center"/>
          </w:tcPr>
          <w:p w14:paraId="4AFCB30D" w14:textId="77777777" w:rsidR="007065D0" w:rsidRPr="00EC03CD" w:rsidRDefault="007065D0" w:rsidP="007065D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U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A8D08D" w:themeFill="accent6" w:themeFillTint="99"/>
          </w:tcPr>
          <w:p w14:paraId="5B6DC8C5" w14:textId="77777777" w:rsidR="007065D0" w:rsidRPr="00EC03CD" w:rsidRDefault="007065D0" w:rsidP="007065D0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55,460 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shd w:val="clear" w:color="auto" w:fill="A8D08D" w:themeFill="accent6" w:themeFillTint="99"/>
          </w:tcPr>
          <w:p w14:paraId="1DBC1F9C" w14:textId="6F38F536" w:rsidR="007065D0" w:rsidRPr="00F13232" w:rsidRDefault="007065D0" w:rsidP="007065D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8.3 </w:t>
            </w:r>
          </w:p>
        </w:tc>
        <w:tc>
          <w:tcPr>
            <w:tcW w:w="966" w:type="dxa"/>
            <w:shd w:val="clear" w:color="auto" w:fill="A8D08D" w:themeFill="accent6" w:themeFillTint="99"/>
          </w:tcPr>
          <w:p w14:paraId="551568AE" w14:textId="12DFECF8" w:rsidR="007065D0" w:rsidRPr="007065D0" w:rsidRDefault="007065D0" w:rsidP="007065D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7065D0">
              <w:rPr>
                <w:rFonts w:asciiTheme="minorHAnsi" w:hAnsiTheme="minorHAnsi" w:cstheme="minorHAnsi"/>
                <w:sz w:val="22"/>
              </w:rPr>
              <w:t xml:space="preserve"> 0.06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A8D08D" w:themeFill="accent6" w:themeFillTint="99"/>
          </w:tcPr>
          <w:p w14:paraId="315DC037" w14:textId="14E3C205" w:rsidR="007065D0" w:rsidRPr="00F13232" w:rsidRDefault="007065D0" w:rsidP="007065D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40 </w:t>
            </w:r>
          </w:p>
        </w:tc>
        <w:tc>
          <w:tcPr>
            <w:tcW w:w="1015" w:type="dxa"/>
            <w:shd w:val="clear" w:color="auto" w:fill="A8D08D" w:themeFill="accent6" w:themeFillTint="99"/>
          </w:tcPr>
          <w:p w14:paraId="74A3D21F" w14:textId="6880FC59" w:rsidR="007065D0" w:rsidRPr="00F13232" w:rsidRDefault="007065D0" w:rsidP="007065D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49 </w:t>
            </w:r>
          </w:p>
        </w:tc>
        <w:tc>
          <w:tcPr>
            <w:tcW w:w="925" w:type="dxa"/>
            <w:tcBorders>
              <w:left w:val="nil"/>
            </w:tcBorders>
            <w:shd w:val="clear" w:color="auto" w:fill="A8D08D" w:themeFill="accent6" w:themeFillTint="99"/>
          </w:tcPr>
          <w:p w14:paraId="4BC0EECA" w14:textId="2A2BD973" w:rsidR="007065D0" w:rsidRPr="00F13232" w:rsidRDefault="007065D0" w:rsidP="007065D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51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43959B37" w14:textId="2E6F390A" w:rsidR="007065D0" w:rsidRPr="00F13232" w:rsidRDefault="007065D0" w:rsidP="007065D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7.0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5D707308" w14:textId="686E0EA0" w:rsidR="007065D0" w:rsidRPr="00F13232" w:rsidRDefault="007065D0" w:rsidP="007065D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58 </w:t>
            </w:r>
          </w:p>
        </w:tc>
      </w:tr>
      <w:tr w:rsidR="007065D0" w:rsidRPr="00472E9C" w14:paraId="0A2F857B" w14:textId="77777777" w:rsidTr="006D6F40">
        <w:trPr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A8D08D" w:themeFill="accent6" w:themeFillTint="99"/>
            <w:vAlign w:val="center"/>
          </w:tcPr>
          <w:p w14:paraId="3681BDF0" w14:textId="77777777" w:rsidR="007065D0" w:rsidRPr="00472E9C" w:rsidRDefault="007065D0" w:rsidP="007065D0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A8D08D" w:themeFill="accent6" w:themeFillTint="99"/>
            <w:vAlign w:val="center"/>
          </w:tcPr>
          <w:p w14:paraId="2A605EC1" w14:textId="77777777" w:rsidR="007065D0" w:rsidRPr="00472E9C" w:rsidRDefault="007065D0" w:rsidP="007065D0">
            <w:pPr>
              <w:ind w:firstLine="0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545" w:type="dxa"/>
            <w:shd w:val="clear" w:color="auto" w:fill="A8D08D" w:themeFill="accent6" w:themeFillTint="99"/>
            <w:vAlign w:val="center"/>
          </w:tcPr>
          <w:p w14:paraId="4E1FDF4A" w14:textId="77777777" w:rsidR="007065D0" w:rsidRPr="00472E9C" w:rsidRDefault="007065D0" w:rsidP="007065D0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>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A8D08D" w:themeFill="accent6" w:themeFillTint="99"/>
          </w:tcPr>
          <w:p w14:paraId="37C5F72B" w14:textId="77777777" w:rsidR="007065D0" w:rsidRPr="00472E9C" w:rsidRDefault="007065D0" w:rsidP="007065D0">
            <w:pPr>
              <w:ind w:firstLine="0"/>
              <w:jc w:val="right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37,020 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shd w:val="clear" w:color="auto" w:fill="A8D08D" w:themeFill="accent6" w:themeFillTint="99"/>
          </w:tcPr>
          <w:p w14:paraId="40A80BEE" w14:textId="393126E2" w:rsidR="007065D0" w:rsidRPr="00F13232" w:rsidRDefault="007065D0" w:rsidP="007065D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13 </w:t>
            </w:r>
          </w:p>
        </w:tc>
        <w:tc>
          <w:tcPr>
            <w:tcW w:w="966" w:type="dxa"/>
            <w:shd w:val="clear" w:color="auto" w:fill="A8D08D" w:themeFill="accent6" w:themeFillTint="99"/>
          </w:tcPr>
          <w:p w14:paraId="09DE851A" w14:textId="1D75C10B" w:rsidR="007065D0" w:rsidRPr="007065D0" w:rsidRDefault="007065D0" w:rsidP="007065D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065D0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7065D0">
              <w:rPr>
                <w:rFonts w:asciiTheme="minorHAnsi" w:hAnsiTheme="minorHAnsi" w:cstheme="minorHAnsi"/>
                <w:b/>
                <w:sz w:val="22"/>
              </w:rPr>
              <w:t xml:space="preserve">0.26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A8D08D" w:themeFill="accent6" w:themeFillTint="99"/>
          </w:tcPr>
          <w:p w14:paraId="38A4EF8B" w14:textId="3E9A17F6" w:rsidR="007065D0" w:rsidRPr="00F13232" w:rsidRDefault="007065D0" w:rsidP="007065D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62 </w:t>
            </w:r>
          </w:p>
        </w:tc>
        <w:tc>
          <w:tcPr>
            <w:tcW w:w="1015" w:type="dxa"/>
            <w:shd w:val="clear" w:color="auto" w:fill="A8D08D" w:themeFill="accent6" w:themeFillTint="99"/>
          </w:tcPr>
          <w:p w14:paraId="2A866AB5" w14:textId="27C59393" w:rsidR="007065D0" w:rsidRPr="00F13232" w:rsidRDefault="007065D0" w:rsidP="007065D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75 </w:t>
            </w:r>
          </w:p>
        </w:tc>
        <w:tc>
          <w:tcPr>
            <w:tcW w:w="925" w:type="dxa"/>
            <w:tcBorders>
              <w:left w:val="nil"/>
            </w:tcBorders>
            <w:shd w:val="clear" w:color="auto" w:fill="A8D08D" w:themeFill="accent6" w:themeFillTint="99"/>
          </w:tcPr>
          <w:p w14:paraId="01B878F9" w14:textId="49FB98CF" w:rsidR="007065D0" w:rsidRPr="00F13232" w:rsidRDefault="007065D0" w:rsidP="007065D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25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1D05AC6B" w14:textId="26AF8F44" w:rsidR="007065D0" w:rsidRPr="00F13232" w:rsidRDefault="007065D0" w:rsidP="007065D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2.3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7DB4550B" w14:textId="215E267D" w:rsidR="007065D0" w:rsidRPr="00F13232" w:rsidRDefault="007065D0" w:rsidP="007065D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28 </w:t>
            </w:r>
          </w:p>
        </w:tc>
      </w:tr>
      <w:tr w:rsidR="00F13232" w:rsidRPr="00B4791D" w14:paraId="7B33D5B6" w14:textId="77777777" w:rsidTr="006D6F40">
        <w:trPr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C5E0B3" w:themeFill="accent6" w:themeFillTint="66"/>
            <w:vAlign w:val="center"/>
          </w:tcPr>
          <w:p w14:paraId="5C20642C" w14:textId="77777777" w:rsidR="00F13232" w:rsidRPr="00B4791D" w:rsidRDefault="00F13232" w:rsidP="00F13232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C5E0B3" w:themeFill="accent6" w:themeFillTint="66"/>
            <w:vAlign w:val="center"/>
          </w:tcPr>
          <w:p w14:paraId="61AFD76E" w14:textId="77777777" w:rsidR="00F13232" w:rsidRPr="00B4791D" w:rsidRDefault="00F13232" w:rsidP="00F13232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B4791D">
              <w:rPr>
                <w:rFonts w:asciiTheme="minorHAnsi" w:hAnsiTheme="minorHAnsi" w:cs="Times New Roman"/>
                <w:sz w:val="21"/>
                <w:szCs w:val="21"/>
              </w:rPr>
              <w:t>Mixed</w:t>
            </w:r>
          </w:p>
        </w:tc>
        <w:tc>
          <w:tcPr>
            <w:tcW w:w="545" w:type="dxa"/>
            <w:shd w:val="clear" w:color="auto" w:fill="C5E0B3" w:themeFill="accent6" w:themeFillTint="66"/>
            <w:vAlign w:val="center"/>
          </w:tcPr>
          <w:p w14:paraId="31E882EF" w14:textId="77777777" w:rsidR="00F13232" w:rsidRPr="00EC03CD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U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3FF3DAD9" w14:textId="77777777" w:rsidR="00F13232" w:rsidRPr="00EC03CD" w:rsidRDefault="00F13232" w:rsidP="00F13232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28,230 </w:t>
            </w:r>
          </w:p>
        </w:tc>
        <w:tc>
          <w:tcPr>
            <w:tcW w:w="716" w:type="dxa"/>
            <w:shd w:val="clear" w:color="auto" w:fill="C5E0B3" w:themeFill="accent6" w:themeFillTint="66"/>
          </w:tcPr>
          <w:p w14:paraId="091F9060" w14:textId="70A9E866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16 </w:t>
            </w:r>
          </w:p>
        </w:tc>
        <w:tc>
          <w:tcPr>
            <w:tcW w:w="966" w:type="dxa"/>
            <w:shd w:val="clear" w:color="auto" w:fill="C5E0B3" w:themeFill="accent6" w:themeFillTint="66"/>
          </w:tcPr>
          <w:p w14:paraId="1AF268AD" w14:textId="2072F5BC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4.4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60A6785B" w14:textId="30AAE1CC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42 </w:t>
            </w:r>
          </w:p>
        </w:tc>
        <w:tc>
          <w:tcPr>
            <w:tcW w:w="1015" w:type="dxa"/>
            <w:shd w:val="clear" w:color="auto" w:fill="C5E0B3" w:themeFill="accent6" w:themeFillTint="66"/>
          </w:tcPr>
          <w:p w14:paraId="6D642E25" w14:textId="639C6012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63 </w:t>
            </w:r>
          </w:p>
        </w:tc>
        <w:tc>
          <w:tcPr>
            <w:tcW w:w="925" w:type="dxa"/>
            <w:tcBorders>
              <w:left w:val="nil"/>
            </w:tcBorders>
            <w:shd w:val="clear" w:color="auto" w:fill="C5E0B3" w:themeFill="accent6" w:themeFillTint="66"/>
          </w:tcPr>
          <w:p w14:paraId="374B41A5" w14:textId="3C84192A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37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D2228B0" w14:textId="0716C0D5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16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27FC84D" w14:textId="317704A7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53 </w:t>
            </w:r>
          </w:p>
        </w:tc>
      </w:tr>
      <w:tr w:rsidR="00F13232" w:rsidRPr="00472E9C" w14:paraId="36332D09" w14:textId="77777777" w:rsidTr="006D6F40">
        <w:trPr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C5E0B3" w:themeFill="accent6" w:themeFillTint="66"/>
            <w:vAlign w:val="center"/>
          </w:tcPr>
          <w:p w14:paraId="0E9A999D" w14:textId="77777777" w:rsidR="00F13232" w:rsidRPr="00472E9C" w:rsidRDefault="00F13232" w:rsidP="00F13232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C5E0B3" w:themeFill="accent6" w:themeFillTint="66"/>
            <w:vAlign w:val="center"/>
          </w:tcPr>
          <w:p w14:paraId="5C03D534" w14:textId="77777777" w:rsidR="00F13232" w:rsidRPr="00472E9C" w:rsidRDefault="00F13232" w:rsidP="00F13232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545" w:type="dxa"/>
            <w:shd w:val="clear" w:color="auto" w:fill="C5E0B3" w:themeFill="accent6" w:themeFillTint="66"/>
            <w:vAlign w:val="center"/>
          </w:tcPr>
          <w:p w14:paraId="1A171C70" w14:textId="77777777" w:rsidR="00F13232" w:rsidRPr="00472E9C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>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03AAA16C" w14:textId="77777777" w:rsidR="00F13232" w:rsidRPr="00472E9C" w:rsidRDefault="00F13232" w:rsidP="00F13232">
            <w:pPr>
              <w:ind w:firstLine="0"/>
              <w:jc w:val="right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17,390 </w:t>
            </w:r>
          </w:p>
        </w:tc>
        <w:tc>
          <w:tcPr>
            <w:tcW w:w="716" w:type="dxa"/>
            <w:shd w:val="clear" w:color="auto" w:fill="C5E0B3" w:themeFill="accent6" w:themeFillTint="66"/>
          </w:tcPr>
          <w:p w14:paraId="43FF7092" w14:textId="28858AEF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20 </w:t>
            </w:r>
          </w:p>
        </w:tc>
        <w:tc>
          <w:tcPr>
            <w:tcW w:w="966" w:type="dxa"/>
            <w:shd w:val="clear" w:color="auto" w:fill="C5E0B3" w:themeFill="accent6" w:themeFillTint="66"/>
          </w:tcPr>
          <w:p w14:paraId="398E5DB1" w14:textId="1194F566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14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25AD222C" w14:textId="30ED3506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46 </w:t>
            </w:r>
          </w:p>
        </w:tc>
        <w:tc>
          <w:tcPr>
            <w:tcW w:w="1015" w:type="dxa"/>
            <w:shd w:val="clear" w:color="auto" w:fill="C5E0B3" w:themeFill="accent6" w:themeFillTint="66"/>
          </w:tcPr>
          <w:p w14:paraId="7E04C7C6" w14:textId="0B5B06EF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80 </w:t>
            </w:r>
          </w:p>
        </w:tc>
        <w:tc>
          <w:tcPr>
            <w:tcW w:w="925" w:type="dxa"/>
            <w:tcBorders>
              <w:left w:val="nil"/>
            </w:tcBorders>
            <w:shd w:val="clear" w:color="auto" w:fill="C5E0B3" w:themeFill="accent6" w:themeFillTint="66"/>
          </w:tcPr>
          <w:p w14:paraId="1870F64F" w14:textId="7A33DCCD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20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0A60672" w14:textId="37D27974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4.6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C5223C6" w14:textId="44A33244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24 </w:t>
            </w:r>
          </w:p>
        </w:tc>
      </w:tr>
      <w:tr w:rsidR="00F13232" w:rsidRPr="00B4791D" w14:paraId="0A44E861" w14:textId="77777777" w:rsidTr="006D6F40">
        <w:trPr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E2EFD9" w:themeFill="accent6" w:themeFillTint="33"/>
            <w:vAlign w:val="center"/>
          </w:tcPr>
          <w:p w14:paraId="64537E65" w14:textId="77777777" w:rsidR="00F13232" w:rsidRPr="00B4791D" w:rsidRDefault="00F13232" w:rsidP="00F13232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E2EFD9" w:themeFill="accent6" w:themeFillTint="33"/>
            <w:vAlign w:val="center"/>
          </w:tcPr>
          <w:p w14:paraId="7224D782" w14:textId="77777777" w:rsidR="00F13232" w:rsidRPr="00B4791D" w:rsidRDefault="00F13232" w:rsidP="00F13232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B4791D">
              <w:rPr>
                <w:rFonts w:asciiTheme="minorHAnsi" w:hAnsiTheme="minorHAnsi" w:cs="Times New Roman"/>
                <w:sz w:val="21"/>
                <w:szCs w:val="21"/>
              </w:rPr>
              <w:t>No Subalpine</w:t>
            </w:r>
          </w:p>
        </w:tc>
        <w:tc>
          <w:tcPr>
            <w:tcW w:w="545" w:type="dxa"/>
            <w:shd w:val="clear" w:color="auto" w:fill="E2EFD9" w:themeFill="accent6" w:themeFillTint="33"/>
            <w:vAlign w:val="center"/>
          </w:tcPr>
          <w:p w14:paraId="0A6C88DF" w14:textId="77777777" w:rsidR="00F13232" w:rsidRPr="00EC03CD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U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00CB8332" w14:textId="77777777" w:rsidR="00F13232" w:rsidRPr="00EC03CD" w:rsidRDefault="00F13232" w:rsidP="00F13232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3,631 </w:t>
            </w:r>
          </w:p>
        </w:tc>
        <w:tc>
          <w:tcPr>
            <w:tcW w:w="716" w:type="dxa"/>
            <w:shd w:val="clear" w:color="auto" w:fill="E2EFD9" w:themeFill="accent6" w:themeFillTint="33"/>
          </w:tcPr>
          <w:p w14:paraId="1A74C0C6" w14:textId="0C510C7F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23 </w:t>
            </w:r>
          </w:p>
        </w:tc>
        <w:tc>
          <w:tcPr>
            <w:tcW w:w="966" w:type="dxa"/>
            <w:shd w:val="clear" w:color="auto" w:fill="E2EFD9" w:themeFill="accent6" w:themeFillTint="33"/>
          </w:tcPr>
          <w:p w14:paraId="0C143AD5" w14:textId="206779A9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0.5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7F21C69E" w14:textId="390DF057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67 </w:t>
            </w:r>
          </w:p>
        </w:tc>
        <w:tc>
          <w:tcPr>
            <w:tcW w:w="1015" w:type="dxa"/>
            <w:shd w:val="clear" w:color="auto" w:fill="E2EFD9" w:themeFill="accent6" w:themeFillTint="33"/>
          </w:tcPr>
          <w:p w14:paraId="4DCD9DA9" w14:textId="47FC6839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90 </w:t>
            </w:r>
          </w:p>
        </w:tc>
        <w:tc>
          <w:tcPr>
            <w:tcW w:w="925" w:type="dxa"/>
            <w:tcBorders>
              <w:left w:val="nil"/>
            </w:tcBorders>
            <w:shd w:val="clear" w:color="auto" w:fill="E2EFD9" w:themeFill="accent6" w:themeFillTint="33"/>
          </w:tcPr>
          <w:p w14:paraId="6426412C" w14:textId="57C14F7D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9.8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A9F1A97" w14:textId="6FD9669D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0.5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4CBD205" w14:textId="0A539DD4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F13232">
              <w:rPr>
                <w:rFonts w:asciiTheme="minorHAnsi" w:hAnsiTheme="minorHAnsi" w:cstheme="minorHAnsi"/>
                <w:sz w:val="22"/>
              </w:rPr>
              <w:t xml:space="preserve"> 10 </w:t>
            </w:r>
          </w:p>
        </w:tc>
      </w:tr>
      <w:tr w:rsidR="00F13232" w:rsidRPr="00472E9C" w14:paraId="0D008C22" w14:textId="77777777" w:rsidTr="006D6F40">
        <w:trPr>
          <w:jc w:val="center"/>
        </w:trPr>
        <w:tc>
          <w:tcPr>
            <w:tcW w:w="1438" w:type="dxa"/>
            <w:tcBorders>
              <w:left w:val="single" w:sz="4" w:space="0" w:color="auto"/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10938D8F" w14:textId="77777777" w:rsidR="00F13232" w:rsidRPr="00472E9C" w:rsidRDefault="00F13232" w:rsidP="00F13232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07AA62E5" w14:textId="77777777" w:rsidR="00F13232" w:rsidRPr="00472E9C" w:rsidRDefault="00F13232" w:rsidP="00F13232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545" w:type="dxa"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2EA0AAA8" w14:textId="77777777" w:rsidR="00F13232" w:rsidRPr="00472E9C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>PR</w:t>
            </w:r>
          </w:p>
        </w:tc>
        <w:tc>
          <w:tcPr>
            <w:tcW w:w="107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64BFC319" w14:textId="77777777" w:rsidR="00F13232" w:rsidRPr="00472E9C" w:rsidRDefault="00F13232" w:rsidP="00F13232">
            <w:pPr>
              <w:ind w:firstLine="0"/>
              <w:jc w:val="right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3,736 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14:paraId="2BAC8EA5" w14:textId="708417A7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12 </w:t>
            </w:r>
          </w:p>
        </w:tc>
        <w:tc>
          <w:tcPr>
            <w:tcW w:w="966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14:paraId="15E90D63" w14:textId="22377DE6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2.0 </w:t>
            </w:r>
          </w:p>
        </w:tc>
        <w:tc>
          <w:tcPr>
            <w:tcW w:w="566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8B34058" w14:textId="16EAC05C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59 </w:t>
            </w:r>
          </w:p>
        </w:tc>
        <w:tc>
          <w:tcPr>
            <w:tcW w:w="1015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14:paraId="7FB83E57" w14:textId="14786B40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73 </w:t>
            </w:r>
          </w:p>
        </w:tc>
        <w:tc>
          <w:tcPr>
            <w:tcW w:w="925" w:type="dxa"/>
            <w:tcBorders>
              <w:left w:val="nil"/>
              <w:bottom w:val="single" w:sz="12" w:space="0" w:color="auto"/>
            </w:tcBorders>
            <w:shd w:val="clear" w:color="auto" w:fill="E2EFD9" w:themeFill="accent6" w:themeFillTint="33"/>
          </w:tcPr>
          <w:p w14:paraId="5A3C8FA8" w14:textId="382E89BD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27 </w:t>
            </w:r>
          </w:p>
        </w:tc>
        <w:tc>
          <w:tcPr>
            <w:tcW w:w="925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60600A34" w14:textId="4C227C69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6.2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F74557D" w14:textId="0F783B7F" w:rsidR="00F13232" w:rsidRPr="00F13232" w:rsidRDefault="00F13232" w:rsidP="00F13232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F13232">
              <w:rPr>
                <w:rFonts w:asciiTheme="minorHAnsi" w:hAnsiTheme="minorHAnsi" w:cstheme="minorHAnsi"/>
                <w:b/>
                <w:sz w:val="22"/>
              </w:rPr>
              <w:t xml:space="preserve"> 33 </w:t>
            </w:r>
          </w:p>
        </w:tc>
      </w:tr>
    </w:tbl>
    <w:p w14:paraId="6EBA8018" w14:textId="77777777" w:rsidR="003B43E6" w:rsidRPr="003A367A" w:rsidRDefault="003B43E6" w:rsidP="003B43E6">
      <w:pPr>
        <w:ind w:left="245" w:right="-360" w:hanging="245"/>
        <w:rPr>
          <w:rFonts w:eastAsia="Times New Roman" w:cs="Times New Roman"/>
          <w:szCs w:val="24"/>
        </w:rPr>
      </w:pPr>
      <w:bookmarkStart w:id="1" w:name="_Hlk525591096"/>
      <w:proofErr w:type="spellStart"/>
      <w:r>
        <w:rPr>
          <w:rFonts w:eastAsia="Times New Roman" w:cs="Times New Roman"/>
          <w:szCs w:val="24"/>
          <w:vertAlign w:val="superscript"/>
        </w:rPr>
        <w:t>a</w:t>
      </w:r>
      <w:r>
        <w:rPr>
          <w:rFonts w:eastAsia="Times New Roman" w:cs="Times New Roman"/>
          <w:szCs w:val="24"/>
        </w:rPr>
        <w:t>Change</w:t>
      </w:r>
      <w:proofErr w:type="spellEnd"/>
      <w:r>
        <w:rPr>
          <w:rFonts w:eastAsia="Times New Roman" w:cs="Times New Roman"/>
          <w:szCs w:val="24"/>
        </w:rPr>
        <w:t xml:space="preserve"> categories</w:t>
      </w:r>
      <w:r w:rsidRPr="00214027">
        <w:rPr>
          <w:rFonts w:eastAsia="Times New Roman" w:cs="Times New Roman"/>
          <w:szCs w:val="24"/>
        </w:rPr>
        <w:t>: Below CF</w:t>
      </w:r>
      <w:r w:rsidRPr="00214027">
        <w:rPr>
          <w:rFonts w:eastAsia="Times New Roman" w:cs="Times New Roman"/>
          <w:szCs w:val="24"/>
          <w:vertAlign w:val="subscript"/>
        </w:rPr>
        <w:t>min</w:t>
      </w:r>
      <w:r w:rsidRPr="00214027">
        <w:rPr>
          <w:rFonts w:eastAsia="Times New Roman" w:cs="Times New Roman"/>
          <w:szCs w:val="24"/>
        </w:rPr>
        <w:t xml:space="preserve"> = falls below CF</w:t>
      </w:r>
      <w:r w:rsidRPr="00214027">
        <w:rPr>
          <w:rFonts w:eastAsia="Times New Roman" w:cs="Times New Roman"/>
          <w:szCs w:val="24"/>
        </w:rPr>
        <w:softHyphen/>
      </w:r>
      <w:r w:rsidRPr="00214027">
        <w:rPr>
          <w:rFonts w:eastAsia="Times New Roman" w:cs="Times New Roman"/>
          <w:szCs w:val="24"/>
          <w:vertAlign w:val="subscript"/>
        </w:rPr>
        <w:t>min</w:t>
      </w:r>
      <w:r>
        <w:t xml:space="preserve"> (other categories remain above </w:t>
      </w:r>
      <w:proofErr w:type="gramStart"/>
      <w:r>
        <w:t>CF</w:t>
      </w:r>
      <w:r>
        <w:rPr>
          <w:vertAlign w:val="subscript"/>
        </w:rPr>
        <w:t xml:space="preserve">min </w:t>
      </w:r>
      <w:r>
        <w:rPr>
          <w:rFonts w:eastAsia="Times New Roman" w:cs="Times New Roman"/>
          <w:szCs w:val="24"/>
        </w:rPr>
        <w:t>)</w:t>
      </w:r>
      <w:proofErr w:type="gramEnd"/>
      <w:r w:rsidRPr="00214027">
        <w:rPr>
          <w:rFonts w:eastAsia="Times New Roman" w:cs="Times New Roman"/>
          <w:szCs w:val="24"/>
        </w:rPr>
        <w:t xml:space="preserve">; </w:t>
      </w:r>
      <w:proofErr w:type="spellStart"/>
      <w:r w:rsidRPr="00214027">
        <w:rPr>
          <w:rFonts w:eastAsia="Times New Roman" w:cs="Times New Roman"/>
          <w:szCs w:val="24"/>
        </w:rPr>
        <w:t>RH</w:t>
      </w:r>
      <w:r w:rsidRPr="00214027">
        <w:rPr>
          <w:rFonts w:eastAsia="Times New Roman" w:cs="Times New Roman"/>
          <w:szCs w:val="24"/>
          <w:vertAlign w:val="subscript"/>
        </w:rPr>
        <w:t>d</w:t>
      </w:r>
      <w:proofErr w:type="spellEnd"/>
      <w:r w:rsidRPr="00214027">
        <w:rPr>
          <w:rFonts w:eastAsia="Times New Roman" w:cs="Times New Roman"/>
          <w:szCs w:val="24"/>
        </w:rPr>
        <w:t xml:space="preserve"> ≤ -3% or &lt; RH</w:t>
      </w:r>
      <w:r w:rsidRPr="00214027">
        <w:rPr>
          <w:rFonts w:eastAsia="Times New Roman" w:cs="Times New Roman"/>
          <w:szCs w:val="24"/>
          <w:vertAlign w:val="subscript"/>
        </w:rPr>
        <w:t>min</w:t>
      </w:r>
      <w:r w:rsidRPr="00214027">
        <w:rPr>
          <w:rFonts w:eastAsia="Times New Roman" w:cs="Times New Roman"/>
          <w:szCs w:val="24"/>
        </w:rPr>
        <w:t xml:space="preserve"> = RH falls severely; -3% &lt; </w:t>
      </w:r>
      <w:proofErr w:type="spellStart"/>
      <w:r w:rsidRPr="00214027">
        <w:rPr>
          <w:rFonts w:eastAsia="Times New Roman" w:cs="Times New Roman"/>
          <w:szCs w:val="24"/>
        </w:rPr>
        <w:t>RH</w:t>
      </w:r>
      <w:r w:rsidRPr="00214027">
        <w:rPr>
          <w:rFonts w:eastAsia="Times New Roman" w:cs="Times New Roman"/>
          <w:szCs w:val="24"/>
          <w:vertAlign w:val="subscript"/>
        </w:rPr>
        <w:t>d</w:t>
      </w:r>
      <w:proofErr w:type="spellEnd"/>
      <w:r w:rsidRPr="00214027">
        <w:rPr>
          <w:rFonts w:eastAsia="Times New Roman" w:cs="Times New Roman"/>
          <w:szCs w:val="24"/>
        </w:rPr>
        <w:t xml:space="preserve"> &lt; 0% = RH falls up to 3%; </w:t>
      </w:r>
      <w:proofErr w:type="spellStart"/>
      <w:r w:rsidRPr="00214027">
        <w:rPr>
          <w:rFonts w:eastAsia="Times New Roman" w:cs="Times New Roman"/>
          <w:szCs w:val="24"/>
        </w:rPr>
        <w:t>RH</w:t>
      </w:r>
      <w:r w:rsidRPr="00214027">
        <w:rPr>
          <w:rFonts w:eastAsia="Times New Roman" w:cs="Times New Roman"/>
          <w:szCs w:val="24"/>
          <w:vertAlign w:val="subscript"/>
        </w:rPr>
        <w:t>d</w:t>
      </w:r>
      <w:proofErr w:type="spellEnd"/>
      <w:r w:rsidRPr="00214027">
        <w:rPr>
          <w:rFonts w:eastAsia="Times New Roman" w:cs="Times New Roman"/>
          <w:szCs w:val="24"/>
        </w:rPr>
        <w:t xml:space="preserve"> ≥ 0% = RH is stable or increases.</w:t>
      </w:r>
      <w:r>
        <w:rPr>
          <w:rFonts w:eastAsia="Times New Roman" w:cs="Times New Roman"/>
          <w:szCs w:val="24"/>
        </w:rPr>
        <w:t xml:space="preserve"> </w:t>
      </w:r>
      <w:proofErr w:type="spellStart"/>
      <w:r>
        <w:rPr>
          <w:rFonts w:eastAsia="Times New Roman" w:cs="Times New Roman"/>
          <w:szCs w:val="24"/>
          <w:vertAlign w:val="superscript"/>
        </w:rPr>
        <w:t>b</w:t>
      </w:r>
      <w:r>
        <w:t>UPR</w:t>
      </w:r>
      <w:proofErr w:type="spellEnd"/>
      <w:r>
        <w:t xml:space="preserve"> = unprotected, PR = protected.</w:t>
      </w:r>
      <w:r>
        <w:rPr>
          <w:rFonts w:eastAsia="Times New Roman" w:cs="Times New Roman"/>
          <w:szCs w:val="24"/>
        </w:rPr>
        <w:t xml:space="preserve"> </w:t>
      </w:r>
      <w:proofErr w:type="spellStart"/>
      <w:r>
        <w:rPr>
          <w:rFonts w:eastAsia="Times New Roman" w:cs="Times New Roman"/>
          <w:szCs w:val="24"/>
          <w:vertAlign w:val="superscript"/>
        </w:rPr>
        <w:t>c</w:t>
      </w:r>
      <w:r w:rsidRPr="00214027">
        <w:rPr>
          <w:rFonts w:eastAsia="Times New Roman" w:cs="Times New Roman"/>
          <w:szCs w:val="24"/>
        </w:rPr>
        <w:t>Based</w:t>
      </w:r>
      <w:proofErr w:type="spellEnd"/>
      <w:r w:rsidRPr="00214027">
        <w:rPr>
          <w:rFonts w:eastAsia="Times New Roman" w:cs="Times New Roman"/>
          <w:szCs w:val="24"/>
        </w:rPr>
        <w:t xml:space="preserve"> on maps with a </w:t>
      </w:r>
      <w:r>
        <w:rPr>
          <w:rFonts w:eastAsia="Times New Roman" w:cs="Times New Roman"/>
          <w:szCs w:val="24"/>
        </w:rPr>
        <w:t>~</w:t>
      </w:r>
      <w:r w:rsidRPr="00214027">
        <w:rPr>
          <w:rFonts w:eastAsia="Times New Roman" w:cs="Times New Roman"/>
          <w:szCs w:val="24"/>
        </w:rPr>
        <w:t>250-m cell size.</w:t>
      </w:r>
    </w:p>
    <w:bookmarkEnd w:id="1"/>
    <w:p w14:paraId="13E1EDC6" w14:textId="49DE6C33" w:rsidR="009D5DCA" w:rsidRDefault="009D5DCA" w:rsidP="00A60509">
      <w:pPr>
        <w:pStyle w:val="Caption"/>
      </w:pPr>
    </w:p>
    <w:sectPr w:rsidR="009D5DCA" w:rsidSect="009808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98A667" w14:textId="77777777" w:rsidR="000C7D2F" w:rsidRDefault="000C7D2F" w:rsidP="00653E83">
      <w:r>
        <w:separator/>
      </w:r>
    </w:p>
  </w:endnote>
  <w:endnote w:type="continuationSeparator" w:id="0">
    <w:p w14:paraId="4731B7F7" w14:textId="77777777" w:rsidR="000C7D2F" w:rsidRDefault="000C7D2F" w:rsidP="00653E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347815" w14:textId="77777777" w:rsidR="000C7D2F" w:rsidRDefault="000C7D2F" w:rsidP="00653E83">
      <w:r>
        <w:separator/>
      </w:r>
    </w:p>
  </w:footnote>
  <w:footnote w:type="continuationSeparator" w:id="0">
    <w:p w14:paraId="43FD2EFE" w14:textId="77777777" w:rsidR="000C7D2F" w:rsidRDefault="000C7D2F" w:rsidP="00653E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C60"/>
    <w:rsid w:val="000232DE"/>
    <w:rsid w:val="00025761"/>
    <w:rsid w:val="00030C99"/>
    <w:rsid w:val="000604CB"/>
    <w:rsid w:val="0006509C"/>
    <w:rsid w:val="00096389"/>
    <w:rsid w:val="000973D3"/>
    <w:rsid w:val="00097CBB"/>
    <w:rsid w:val="000B336B"/>
    <w:rsid w:val="000C7D2F"/>
    <w:rsid w:val="001176DD"/>
    <w:rsid w:val="00153ACD"/>
    <w:rsid w:val="001657C9"/>
    <w:rsid w:val="00181590"/>
    <w:rsid w:val="00187159"/>
    <w:rsid w:val="001951E1"/>
    <w:rsid w:val="001D34DF"/>
    <w:rsid w:val="001F0DE6"/>
    <w:rsid w:val="00206021"/>
    <w:rsid w:val="00234384"/>
    <w:rsid w:val="00265844"/>
    <w:rsid w:val="002772E7"/>
    <w:rsid w:val="00282BBD"/>
    <w:rsid w:val="002E2F2D"/>
    <w:rsid w:val="002E5270"/>
    <w:rsid w:val="002F025D"/>
    <w:rsid w:val="00302930"/>
    <w:rsid w:val="00306209"/>
    <w:rsid w:val="003215C4"/>
    <w:rsid w:val="0032342D"/>
    <w:rsid w:val="00333B86"/>
    <w:rsid w:val="0034787F"/>
    <w:rsid w:val="00383CB9"/>
    <w:rsid w:val="003B43E6"/>
    <w:rsid w:val="003C0B53"/>
    <w:rsid w:val="003E4B07"/>
    <w:rsid w:val="003E50A2"/>
    <w:rsid w:val="003E5A6E"/>
    <w:rsid w:val="0042579A"/>
    <w:rsid w:val="0045782B"/>
    <w:rsid w:val="00457D31"/>
    <w:rsid w:val="00457DF1"/>
    <w:rsid w:val="00472E9C"/>
    <w:rsid w:val="00474BA6"/>
    <w:rsid w:val="0049236E"/>
    <w:rsid w:val="00496199"/>
    <w:rsid w:val="004A7794"/>
    <w:rsid w:val="004C6A20"/>
    <w:rsid w:val="00517C84"/>
    <w:rsid w:val="00523BAD"/>
    <w:rsid w:val="00525C09"/>
    <w:rsid w:val="00547EC2"/>
    <w:rsid w:val="00555511"/>
    <w:rsid w:val="0057104C"/>
    <w:rsid w:val="00587C60"/>
    <w:rsid w:val="00591863"/>
    <w:rsid w:val="005A5BCF"/>
    <w:rsid w:val="005A76EB"/>
    <w:rsid w:val="005D2B73"/>
    <w:rsid w:val="006173B9"/>
    <w:rsid w:val="00622BBF"/>
    <w:rsid w:val="00640B09"/>
    <w:rsid w:val="00653E83"/>
    <w:rsid w:val="006B472B"/>
    <w:rsid w:val="006D6F40"/>
    <w:rsid w:val="007018B6"/>
    <w:rsid w:val="0070302B"/>
    <w:rsid w:val="007065D0"/>
    <w:rsid w:val="007409E7"/>
    <w:rsid w:val="007574EB"/>
    <w:rsid w:val="00762807"/>
    <w:rsid w:val="00765BAD"/>
    <w:rsid w:val="007A0391"/>
    <w:rsid w:val="007B0039"/>
    <w:rsid w:val="007B4BE9"/>
    <w:rsid w:val="007D5E80"/>
    <w:rsid w:val="008102AA"/>
    <w:rsid w:val="00824D0A"/>
    <w:rsid w:val="0085391A"/>
    <w:rsid w:val="00871F2C"/>
    <w:rsid w:val="00876822"/>
    <w:rsid w:val="0087739F"/>
    <w:rsid w:val="0088135B"/>
    <w:rsid w:val="008A428D"/>
    <w:rsid w:val="008A706A"/>
    <w:rsid w:val="008E3AEB"/>
    <w:rsid w:val="00924C75"/>
    <w:rsid w:val="0096577C"/>
    <w:rsid w:val="009808A5"/>
    <w:rsid w:val="009B6F19"/>
    <w:rsid w:val="009C7AD2"/>
    <w:rsid w:val="009D5DCA"/>
    <w:rsid w:val="009E7FDE"/>
    <w:rsid w:val="00A05CE3"/>
    <w:rsid w:val="00A31768"/>
    <w:rsid w:val="00A60509"/>
    <w:rsid w:val="00A650EA"/>
    <w:rsid w:val="00A70327"/>
    <w:rsid w:val="00A80CB9"/>
    <w:rsid w:val="00A90250"/>
    <w:rsid w:val="00A96546"/>
    <w:rsid w:val="00AA0646"/>
    <w:rsid w:val="00AB02CC"/>
    <w:rsid w:val="00AD2216"/>
    <w:rsid w:val="00AE3D63"/>
    <w:rsid w:val="00B4791D"/>
    <w:rsid w:val="00B50C0E"/>
    <w:rsid w:val="00B76C1F"/>
    <w:rsid w:val="00BE12B8"/>
    <w:rsid w:val="00BF02DA"/>
    <w:rsid w:val="00C31525"/>
    <w:rsid w:val="00C32E23"/>
    <w:rsid w:val="00C377DE"/>
    <w:rsid w:val="00C44BB5"/>
    <w:rsid w:val="00C475FB"/>
    <w:rsid w:val="00C50A0E"/>
    <w:rsid w:val="00C77137"/>
    <w:rsid w:val="00C80A60"/>
    <w:rsid w:val="00CB5B89"/>
    <w:rsid w:val="00CD5730"/>
    <w:rsid w:val="00CF3D44"/>
    <w:rsid w:val="00DB0B75"/>
    <w:rsid w:val="00DD60C0"/>
    <w:rsid w:val="00E31E2D"/>
    <w:rsid w:val="00E34752"/>
    <w:rsid w:val="00E40DE8"/>
    <w:rsid w:val="00E6102A"/>
    <w:rsid w:val="00E71DF6"/>
    <w:rsid w:val="00E764FB"/>
    <w:rsid w:val="00EB5C2C"/>
    <w:rsid w:val="00EC03CD"/>
    <w:rsid w:val="00EE51B8"/>
    <w:rsid w:val="00EE6484"/>
    <w:rsid w:val="00F13232"/>
    <w:rsid w:val="00F3046B"/>
    <w:rsid w:val="00F448FE"/>
    <w:rsid w:val="00FB339C"/>
    <w:rsid w:val="00FF3766"/>
    <w:rsid w:val="00FF4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E0FC2"/>
  <w15:chartTrackingRefBased/>
  <w15:docId w15:val="{3C317FC2-5961-4BC2-8DCE-E8083CF1B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7C60"/>
    <w:pPr>
      <w:spacing w:after="0" w:line="240" w:lineRule="auto"/>
      <w:ind w:firstLine="72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7B4BE9"/>
    <w:pPr>
      <w:tabs>
        <w:tab w:val="left" w:pos="6300"/>
      </w:tabs>
      <w:ind w:right="-90" w:firstLine="0"/>
      <w:outlineLvl w:val="3"/>
    </w:pPr>
    <w:rPr>
      <w:rFonts w:eastAsia="Calibri" w:cs="Times New Roman"/>
      <w:bCs/>
      <w:szCs w:val="20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653E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3E8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53E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3E83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513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A0A0A4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1DFBF4-DDE7-4B1E-AF4A-A57BBEC9A3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6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</dc:creator>
  <cp:keywords/>
  <dc:description/>
  <cp:lastModifiedBy>eileen</cp:lastModifiedBy>
  <cp:revision>4</cp:revision>
  <dcterms:created xsi:type="dcterms:W3CDTF">2019-03-05T16:59:00Z</dcterms:created>
  <dcterms:modified xsi:type="dcterms:W3CDTF">2019-03-06T23:07:00Z</dcterms:modified>
</cp:coreProperties>
</file>